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24.xml" ContentType="application/vnd.openxmlformats-officedocument.drawingml.chart+xml"/>
  <Override PartName="/word/charts/chart25.xml" ContentType="application/vnd.openxmlformats-officedocument.drawingml.chart+xml"/>
  <Override PartName="/word/charts/chart26.xml" ContentType="application/vnd.openxmlformats-officedocument.drawingml.chart+xml"/>
  <Override PartName="/word/charts/chart27.xml" ContentType="application/vnd.openxmlformats-officedocument.drawingml.chart+xml"/>
  <Override PartName="/word/charts/chart28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olors1.xml" ContentType="application/vnd.ms-office.chartcolorstyle+xml"/>
  <Override PartName="/word/charts/colors10.xml" ContentType="application/vnd.ms-office.chartcolorstyle+xml"/>
  <Override PartName="/word/charts/colors11.xml" ContentType="application/vnd.ms-office.chartcolorstyle+xml"/>
  <Override PartName="/word/charts/colors12.xml" ContentType="application/vnd.ms-office.chartcolorstyle+xml"/>
  <Override PartName="/word/charts/colors13.xml" ContentType="application/vnd.ms-office.chartcolorstyle+xml"/>
  <Override PartName="/word/charts/colors14.xml" ContentType="application/vnd.ms-office.chartcolorstyle+xml"/>
  <Override PartName="/word/charts/colors15.xml" ContentType="application/vnd.ms-office.chartcolorstyle+xml"/>
  <Override PartName="/word/charts/colors16.xml" ContentType="application/vnd.ms-office.chartcolorstyle+xml"/>
  <Override PartName="/word/charts/colors17.xml" ContentType="application/vnd.ms-office.chartcolorstyle+xml"/>
  <Override PartName="/word/charts/colors18.xml" ContentType="application/vnd.ms-office.chartcolorstyle+xml"/>
  <Override PartName="/word/charts/colors19.xml" ContentType="application/vnd.ms-office.chartcolorstyle+xml"/>
  <Override PartName="/word/charts/colors2.xml" ContentType="application/vnd.ms-office.chartcolorstyle+xml"/>
  <Override PartName="/word/charts/colors20.xml" ContentType="application/vnd.ms-office.chartcolorstyle+xml"/>
  <Override PartName="/word/charts/colors21.xml" ContentType="application/vnd.ms-office.chartcolorstyle+xml"/>
  <Override PartName="/word/charts/colors22.xml" ContentType="application/vnd.ms-office.chartcolorstyle+xml"/>
  <Override PartName="/word/charts/colors23.xml" ContentType="application/vnd.ms-office.chartcolorstyle+xml"/>
  <Override PartName="/word/charts/colors24.xml" ContentType="application/vnd.ms-office.chartcolorstyle+xml"/>
  <Override PartName="/word/charts/colors25.xml" ContentType="application/vnd.ms-office.chartcolorstyle+xml"/>
  <Override PartName="/word/charts/colors26.xml" ContentType="application/vnd.ms-office.chartcolorstyle+xml"/>
  <Override PartName="/word/charts/colors27.xml" ContentType="application/vnd.ms-office.chartcolorstyle+xml"/>
  <Override PartName="/word/charts/colors28.xml" ContentType="application/vnd.ms-office.chartcolorstyle+xml"/>
  <Override PartName="/word/charts/colors3.xml" ContentType="application/vnd.ms-office.chartcolorstyle+xml"/>
  <Override PartName="/word/charts/colors4.xml" ContentType="application/vnd.ms-office.chartcolorstyle+xml"/>
  <Override PartName="/word/charts/colors5.xml" ContentType="application/vnd.ms-office.chartcolorstyle+xml"/>
  <Override PartName="/word/charts/colors6.xml" ContentType="application/vnd.ms-office.chartcolorstyle+xml"/>
  <Override PartName="/word/charts/colors7.xml" ContentType="application/vnd.ms-office.chartcolorstyle+xml"/>
  <Override PartName="/word/charts/colors8.xml" ContentType="application/vnd.ms-office.chartcolorstyle+xml"/>
  <Override PartName="/word/charts/colors9.xml" ContentType="application/vnd.ms-office.chartcolorstyle+xml"/>
  <Override PartName="/word/charts/style1.xml" ContentType="application/vnd.ms-office.chartstyle+xml"/>
  <Override PartName="/word/charts/style10.xml" ContentType="application/vnd.ms-office.chartstyle+xml"/>
  <Override PartName="/word/charts/style11.xml" ContentType="application/vnd.ms-office.chartstyle+xml"/>
  <Override PartName="/word/charts/style12.xml" ContentType="application/vnd.ms-office.chartstyle+xml"/>
  <Override PartName="/word/charts/style13.xml" ContentType="application/vnd.ms-office.chartstyle+xml"/>
  <Override PartName="/word/charts/style14.xml" ContentType="application/vnd.ms-office.chartstyle+xml"/>
  <Override PartName="/word/charts/style15.xml" ContentType="application/vnd.ms-office.chartstyle+xml"/>
  <Override PartName="/word/charts/style16.xml" ContentType="application/vnd.ms-office.chartstyle+xml"/>
  <Override PartName="/word/charts/style17.xml" ContentType="application/vnd.ms-office.chartstyle+xml"/>
  <Override PartName="/word/charts/style18.xml" ContentType="application/vnd.ms-office.chartstyle+xml"/>
  <Override PartName="/word/charts/style19.xml" ContentType="application/vnd.ms-office.chartstyle+xml"/>
  <Override PartName="/word/charts/style2.xml" ContentType="application/vnd.ms-office.chartstyle+xml"/>
  <Override PartName="/word/charts/style20.xml" ContentType="application/vnd.ms-office.chartstyle+xml"/>
  <Override PartName="/word/charts/style21.xml" ContentType="application/vnd.ms-office.chartstyle+xml"/>
  <Override PartName="/word/charts/style22.xml" ContentType="application/vnd.ms-office.chartstyle+xml"/>
  <Override PartName="/word/charts/style23.xml" ContentType="application/vnd.ms-office.chartstyle+xml"/>
  <Override PartName="/word/charts/style24.xml" ContentType="application/vnd.ms-office.chartstyle+xml"/>
  <Override PartName="/word/charts/style25.xml" ContentType="application/vnd.ms-office.chartstyle+xml"/>
  <Override PartName="/word/charts/style26.xml" ContentType="application/vnd.ms-office.chartstyle+xml"/>
  <Override PartName="/word/charts/style27.xml" ContentType="application/vnd.ms-office.chartstyle+xml"/>
  <Override PartName="/word/charts/style28.xml" ContentType="application/vnd.ms-office.chartstyle+xml"/>
  <Override PartName="/word/charts/style3.xml" ContentType="application/vnd.ms-office.chartstyle+xml"/>
  <Override PartName="/word/charts/style4.xml" ContentType="application/vnd.ms-office.chartstyle+xml"/>
  <Override PartName="/word/charts/style5.xml" ContentType="application/vnd.ms-office.chartstyle+xml"/>
  <Override PartName="/word/charts/style6.xml" ContentType="application/vnd.ms-office.chartstyle+xml"/>
  <Override PartName="/word/charts/style7.xml" ContentType="application/vnd.ms-office.chartstyle+xml"/>
  <Override PartName="/word/charts/style8.xml" ContentType="application/vnd.ms-office.chartstyle+xml"/>
  <Override PartName="/word/charts/style9.xml" ContentType="application/vnd.ms-office.chartstyle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hd w:val="clear" w:color="auto" w:fill="FFFFFF"/>
        <w:adjustRightInd w:val="0"/>
        <w:snapToGrid w:val="0"/>
        <w:spacing w:after="0" w:line="480" w:lineRule="auto"/>
        <w:outlineLvl w:val="2"/>
        <w:rPr>
          <w:rFonts w:ascii="Arial Regular" w:hAnsi="Arial Regular" w:cs="Arial Regular"/>
          <w:b/>
          <w:bCs/>
          <w:color w:val="1F1F1F"/>
          <w:lang w:val="en-GB"/>
        </w:rPr>
      </w:pPr>
      <w:bookmarkStart w:id="4" w:name="_GoBack"/>
      <w:bookmarkEnd w:id="4"/>
      <w:bookmarkStart w:id="0" w:name="OLE_LINK26"/>
      <w:bookmarkStart w:id="1" w:name="OLE_LINK27"/>
      <w:r>
        <w:rPr>
          <w:rFonts w:ascii="Arial Regular" w:hAnsi="Arial Regular" w:cs="Arial Regular"/>
          <w:b/>
          <w:bCs/>
          <w:shd w:val="clear" w:color="auto" w:fill="FFFFFF"/>
          <w:lang w:eastAsia="zh-Hans" w:bidi="ar"/>
          <w14:ligatures w14:val="none"/>
        </w:rPr>
        <w:t>S</w:t>
      </w:r>
      <w:r>
        <w:rPr>
          <w:b/>
          <w:bCs/>
          <w:lang w:val="en-GB"/>
        </w:rPr>
        <w:t>upplementary materials.</w:t>
      </w:r>
    </w:p>
    <w:p>
      <w:pPr>
        <w:rPr>
          <w:lang w:val="en-GB"/>
        </w:rPr>
      </w:pPr>
    </w:p>
    <w:p>
      <w:pPr>
        <w:rPr>
          <w:lang w:val="en-GB"/>
        </w:rPr>
      </w:pPr>
      <w:r>
        <w:rPr>
          <w:lang w:val="en-GB"/>
        </w:rPr>
        <w:t>Python code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### Program to calculate contributions of 3 diet sources to fatty acid profiles in stored fat of pika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### The fatty acid profiles of the three diets are defined in profiles x, y and z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### The program cycles through all possible combinations of these three diet sources in terms of their % contribution to the total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### A predicted profile (called p) is generated for each combination 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### The observed profile (in o) is then compared to the prediction, and the absolute deviation between them calculated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### The combination of diet sources that minimises the difference between observed and predicted diets is then generated.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### The output is the combination of diet sources and the smallest deviation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### Programmed by  John Speakman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###  version 2.0                     7th August 2024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import matplotlib.pyplot as plt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%matplotlib inline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from mpl_toolkits import mplot3d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import numpy as np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import pandas as pd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## initialise all values and arrays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x=0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devopt=5000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xopt=0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yopt=0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zopt=0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x = [1,1,1,1,1,1,1,1,1,1]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y = [1,1,1,1,1,1,1,1,1,1]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z = [1,1,1,1,1,1,1,1,1,1]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o=         [1,1,1,1,1,1,1,1,1,1]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opt =     [1,1,1,1,1,1,1,1,1,1]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diffopt =  [1,1,1,1,1,1,1,1,1,1]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Lo=        [1,1,1,1,1,1,1,1,1,1]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Lpopt =    [1,1,1,1,1,1,1,1,1,1]             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x_vals = []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y_vals = []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z_vals = []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##  0 = 12:0  1= 14:0  2 = 15:0   3 = 16:0  4 = 16:1   5 = 17:0   6 = 18:0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##  7 = 18:1  8 = 18:2 9 = 18:3  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##insert profile values for grass = x, roots = y and feces = z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x[0] = 50.97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x[1] =  41.66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x[2] = 5.74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x[3] = 218.91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x[4] = 10.44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x[5] = 7.26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x[6] = 51.20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x[7] = 78.34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x[8] = 218.58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x[9] = 129.31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y[0] = 9.41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y[1] = 3.26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y[2] = 1.83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y[3] = 108.18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y[4] = 4.15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y[5] = 1.59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y[6] = 39.05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y[7] = 159.46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y[8] = 459.53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y[9] = 140.89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z[0] = 39.20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z[1] = 40.62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z[2] = 21.47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z[3] = 207.2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z[4] = 5.63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z[5] = 21.54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z[6] = 151.03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z[7] = 106.31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z[8] = 52.79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ofilez[9] = 37.82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#insert observed profile in adipose tissue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o[0] = 3.27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o[1] = 22.21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o[2] = 1.61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o[3] = 190.71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o[4] = 127.97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o[5] = 0.73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o[6] = 17.42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o[7] = 463.12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o[8] = 152.74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o[9] = 2.11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#set up loops to cycle through all possible values of x,y and z between 0 and 100%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while x &lt;=100: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y = 0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while y &lt;=100: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z=0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while z &lt;=100: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tot = x+y+z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if tot == 100: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#only proceeds to next step if total of the components = 100%                 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##px, py and pz are x y and z profiles multipled by their proportional representation             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px = [b*x/100 for b in profilex]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py = [c*y/100 for c in profiley]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pz = [d*z/100 for d in profilez]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##generates predicted profile in p 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f=0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p =[1,1,1,1,1,1,1,1,1,1]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while f &lt;=9: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    p[f] = round(px[f]+py[f]+pz[f],3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    f = f+1            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## generates difference between observed and predicted profiles in diff rounded to 3dp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f = 0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diff = [1,1,1,1,1,1,1,1,1,1]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while f&lt;=9: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    diff[f]= round(o[f]-p[f],3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    f = f+1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    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## sum of differences across all fatty acids in dev (ignoring sign of difference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dev = 0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f = 0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while f&lt;=9: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    dev = dev + abs(diff[f]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    f = f+1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#                print (x,y,z,dev)  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x_vals.append(x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y_vals.append(y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z_vals.append(dev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#the above line generates all the output deviations for all valid combinations of inputs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# sets devopt lower if dev lower than current optimum and updates optimal values of x,y,z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if dev &lt;= devopt: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    xopt=x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    yopt=y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    zopt=z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    devopt= dev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        popt = p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    z = z+1                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    y = y+1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x=x+1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f=0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while f&lt;=9: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diffopt[f]= round(o[f]-popt[f],3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Lo[f] = np.log(o[f]+1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Lpopt[f] = np.log(popt[f]+1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f = f+1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int ("The lowest deviation is                                 ", round(devopt,3)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int (""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int ("The combination of diets to get the lowest deviation is ", "grass = ", xopt, "roots = ", yopt, "yak feces = ", zopt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int(""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int ("The best prediction is                                  ", popt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int (""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int ("The observed profile is                                 ", o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int(""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int ("The difference between observed and predicted is        ", diffopt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fig = plt.figure(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ax = plt.axes(projection ='3d'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ax.plot3D(x_vals, y_vals, z_vals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lt.show(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lt.xlabel('Loge observed'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lt.ylabel('Loge best prediction'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lt.scatter([Lo],[Lpopt]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int ("Correlation matrix"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#calculate the correlation between the observed and best prediction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int(np.corrcoef([Lo],[Lpopt])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#set up dataframe to export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data = {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"observed": [o[0],o[1], o[2],o[3],o[4],o[5],o[6],o[7],o[8], o[9]],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"best fit": [popt[0],popt[1],popt[2],popt[3],popt[4],popt[5],popt[6],popt[7],popt[8],popt[9]],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"difference": [diffopt[0],diffopt[1],diffopt[2],diffopt[3],diffopt[4],diffopt[5],diffopt[6],diffopt[7],diffopt[8],diffopt[9]],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"diet":['grass','roots','feces','','lowest dev','','','','','',],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    "optimum": [xopt,yopt,zopt,'',devopt,'','','','','',],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}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dfh = pd.DataFrame(data, index = ['12:0', '14:0', '15:0', '16:0', '16:1', '17:0', '18:0', '18:1', '18:2', '18:3'] 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print(dfh)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># Exporting data as an excel file</w:t>
      </w:r>
    </w:p>
    <w:p>
      <w:pPr>
        <w:spacing w:after="0" w:line="24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sz w:val="16"/>
          <w:szCs w:val="16"/>
          <w:lang w:val="en-GB"/>
        </w:rPr>
        <w:t xml:space="preserve">dfh.to_excel('I:/dfh.xlsx') </w:t>
      </w:r>
    </w:p>
    <w:p>
      <w:pPr>
        <w:rPr>
          <w:rFonts w:ascii="Calibri" w:hAnsi="Calibri" w:cs="Calibri"/>
          <w:sz w:val="16"/>
          <w:szCs w:val="16"/>
          <w:lang w:val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bookmarkEnd w:id="0"/>
    <w:bookmarkEnd w:id="1"/>
    <w:p>
      <w:pPr>
        <w:rPr>
          <w:lang w:val="en-GB" w:eastAsia="en-GB"/>
        </w:rPr>
      </w:pPr>
      <w:bookmarkStart w:id="2" w:name="OLE_LINK28"/>
      <w:bookmarkStart w:id="3" w:name="OLE_LINK29"/>
      <w:r>
        <w:rPr>
          <w:b/>
          <w:bCs/>
          <w:lang w:val="en-GB" w:eastAsia="en-GB"/>
        </w:rPr>
        <w:t>Supplementary Figure S1.</w:t>
      </w:r>
      <w:r>
        <w:rPr>
          <w:lang w:val="en-GB" w:eastAsia="en-GB"/>
        </w:rPr>
        <w:t xml:space="preserve"> Plots of predicted against observed abundance of fatty acids for the individuals and sites not illustrated in figure 2</w:t>
      </w:r>
    </w:p>
    <w:p>
      <w:pPr>
        <w:shd w:val="clear" w:color="auto" w:fill="FFFFFF"/>
        <w:adjustRightInd w:val="0"/>
        <w:snapToGrid w:val="0"/>
        <w:spacing w:after="0" w:line="480" w:lineRule="auto"/>
        <w:outlineLvl w:val="2"/>
        <w:rPr>
          <w:rFonts w:ascii="Arial Regular" w:hAnsi="Arial Regular" w:cs="Arial Regular"/>
          <w:b/>
          <w:bCs/>
          <w:shd w:val="clear" w:color="auto" w:fill="FFFFFF"/>
          <w:lang w:eastAsia="zh-Hans" w:bidi="ar"/>
          <w14:ligatures w14:val="none"/>
        </w:rPr>
      </w:pPr>
      <w:r>
        <w:rPr>
          <w:rFonts w:ascii="Arial Regular" w:hAnsi="Arial Regular" w:cs="Arial Regular"/>
          <w:b/>
          <w:bCs/>
          <w:shd w:val="clear" w:color="auto" w:fill="FFFFFF"/>
          <w:lang w:eastAsia="zh-Hans" w:bidi="ar"/>
          <w14:ligatures w14:val="none"/>
        </w:rPr>
        <w:t>Low elevation site</w:t>
      </w:r>
      <w:r>
        <w:rPr>
          <w14:ligatures w14:val="none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378835</wp:posOffset>
            </wp:positionH>
            <wp:positionV relativeFrom="paragraph">
              <wp:posOffset>318770</wp:posOffset>
            </wp:positionV>
            <wp:extent cx="3153410" cy="2475230"/>
            <wp:effectExtent l="0" t="0" r="8890" b="1270"/>
            <wp:wrapSquare wrapText="bothSides"/>
            <wp:docPr id="204177765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>
      <w:pPr>
        <w:rPr>
          <w:lang w:val="en-GB" w:eastAsia="en-GB"/>
        </w:rPr>
      </w:pPr>
      <w:r>
        <w:rPr>
          <w14:ligatures w14:val="none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413760</wp:posOffset>
            </wp:positionH>
            <wp:positionV relativeFrom="paragraph">
              <wp:posOffset>2736850</wp:posOffset>
            </wp:positionV>
            <wp:extent cx="3000375" cy="2740025"/>
            <wp:effectExtent l="0" t="0" r="0" b="3175"/>
            <wp:wrapSquare wrapText="bothSides"/>
            <wp:docPr id="138979748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>
        <w:rPr>
          <w14:ligatures w14:val="none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127635</wp:posOffset>
            </wp:positionH>
            <wp:positionV relativeFrom="paragraph">
              <wp:posOffset>2673985</wp:posOffset>
            </wp:positionV>
            <wp:extent cx="3364865" cy="2741295"/>
            <wp:effectExtent l="0" t="0" r="6985" b="1905"/>
            <wp:wrapSquare wrapText="bothSides"/>
            <wp:docPr id="83370185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r>
        <w:rPr>
          <w14:ligatures w14:val="none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1270</wp:posOffset>
            </wp:positionV>
            <wp:extent cx="3164840" cy="2547620"/>
            <wp:effectExtent l="0" t="0" r="0" b="5080"/>
            <wp:wrapSquare wrapText="bothSides"/>
            <wp:docPr id="192666138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>
      <w:pPr>
        <w:rPr>
          <w:lang w:val="en-GB" w:eastAsia="en-GB"/>
        </w:rPr>
      </w:pPr>
    </w:p>
    <w:p>
      <w:pPr>
        <w:rPr>
          <w:lang w:val="en-GB" w:eastAsia="en-GB"/>
        </w:rPr>
      </w:pPr>
      <w:r>
        <w:rPr>
          <w14:ligatures w14:val="none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3338830</wp:posOffset>
            </wp:positionH>
            <wp:positionV relativeFrom="paragraph">
              <wp:posOffset>0</wp:posOffset>
            </wp:positionV>
            <wp:extent cx="3033395" cy="2725420"/>
            <wp:effectExtent l="0" t="0" r="0" b="0"/>
            <wp:wrapSquare wrapText="bothSides"/>
            <wp:docPr id="35537061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  <w:r>
        <w:rPr>
          <w14:ligatures w14:val="none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91160</wp:posOffset>
            </wp:positionH>
            <wp:positionV relativeFrom="paragraph">
              <wp:posOffset>0</wp:posOffset>
            </wp:positionV>
            <wp:extent cx="2997200" cy="2677795"/>
            <wp:effectExtent l="0" t="0" r="0" b="8255"/>
            <wp:wrapSquare wrapText="bothSides"/>
            <wp:docPr id="763408215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shd w:val="clear" w:color="auto" w:fill="FFFFFF"/>
        <w:adjustRightInd w:val="0"/>
        <w:snapToGrid w:val="0"/>
        <w:spacing w:after="0" w:line="480" w:lineRule="auto"/>
        <w:outlineLvl w:val="2"/>
        <w:rPr>
          <w:rFonts w:ascii="Arial Regular" w:hAnsi="Arial Regular" w:cs="Arial Regular"/>
          <w:b/>
          <w:bCs/>
          <w:shd w:val="clear" w:color="auto" w:fill="FFFFFF"/>
          <w:lang w:eastAsia="zh-Hans" w:bidi="ar"/>
          <w14:ligatures w14:val="none"/>
        </w:rPr>
      </w:pPr>
      <w:r>
        <w:rPr>
          <w:rFonts w:ascii="Arial Regular" w:hAnsi="Arial Regular" w:cs="Arial Regular"/>
          <w:b/>
          <w:bCs/>
          <w:shd w:val="clear" w:color="auto" w:fill="FFFFFF"/>
          <w:lang w:eastAsia="zh-Hans" w:bidi="ar"/>
          <w14:ligatures w14:val="none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3598545</wp:posOffset>
            </wp:positionH>
            <wp:positionV relativeFrom="paragraph">
              <wp:posOffset>154940</wp:posOffset>
            </wp:positionV>
            <wp:extent cx="3152140" cy="2597785"/>
            <wp:effectExtent l="0" t="0" r="0" b="0"/>
            <wp:wrapSquare wrapText="bothSides"/>
            <wp:docPr id="23705846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anchor>
        </w:drawing>
      </w:r>
      <w:r>
        <w:rPr>
          <w:rFonts w:ascii="Arial Regular" w:hAnsi="Arial Regular" w:cs="Arial Regular"/>
          <w:b/>
          <w:bCs/>
          <w:shd w:val="clear" w:color="auto" w:fill="FFFFFF"/>
          <w:lang w:eastAsia="zh-Hans" w:bidi="ar"/>
          <w14:ligatures w14:val="none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575945</wp:posOffset>
            </wp:positionH>
            <wp:positionV relativeFrom="paragraph">
              <wp:posOffset>260985</wp:posOffset>
            </wp:positionV>
            <wp:extent cx="2899410" cy="2364105"/>
            <wp:effectExtent l="0" t="0" r="0" b="0"/>
            <wp:wrapSquare wrapText="bothSides"/>
            <wp:docPr id="144757700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anchor>
        </w:drawing>
      </w:r>
      <w:r>
        <w:rPr>
          <w:rFonts w:ascii="Arial Regular" w:hAnsi="Arial Regular" w:cs="Arial Regular"/>
          <w:b/>
          <w:bCs/>
          <w:shd w:val="clear" w:color="auto" w:fill="FFFFFF"/>
          <w:lang w:eastAsia="zh-Hans" w:bidi="ar"/>
          <w14:ligatures w14:val="none"/>
        </w:rPr>
        <w:t>Medium elevation site</w:t>
      </w: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  <w:r>
        <w:rPr>
          <w14:ligatures w14:val="none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648970</wp:posOffset>
            </wp:positionH>
            <wp:positionV relativeFrom="paragraph">
              <wp:posOffset>53340</wp:posOffset>
            </wp:positionV>
            <wp:extent cx="3021965" cy="2460625"/>
            <wp:effectExtent l="0" t="0" r="7620" b="0"/>
            <wp:wrapSquare wrapText="bothSides"/>
            <wp:docPr id="210376752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anchor>
        </w:drawing>
      </w: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  <w:r>
        <w:rPr>
          <w14:ligatures w14:val="none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3740150</wp:posOffset>
            </wp:positionH>
            <wp:positionV relativeFrom="paragraph">
              <wp:posOffset>-1618615</wp:posOffset>
            </wp:positionV>
            <wp:extent cx="3064510" cy="2417445"/>
            <wp:effectExtent l="0" t="0" r="3175" b="1905"/>
            <wp:wrapSquare wrapText="bothSides"/>
            <wp:docPr id="43637638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anchor>
        </w:drawing>
      </w: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  <w:r>
        <w:rPr>
          <w14:ligatures w14:val="none"/>
        </w:rPr>
        <w:drawing>
          <wp:inline distT="0" distB="0" distL="0" distR="0">
            <wp:extent cx="2979420" cy="2442845"/>
            <wp:effectExtent l="0" t="0" r="0" b="0"/>
            <wp:docPr id="332802238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>
      <w:pPr>
        <w:rPr>
          <w:lang w:val="en-GB" w:eastAsia="en-GB"/>
        </w:rPr>
      </w:pPr>
    </w:p>
    <w:p>
      <w:pPr>
        <w:rPr>
          <w:rFonts w:ascii="Arial Regular" w:hAnsi="Arial Regular" w:cs="Arial Regular"/>
          <w:b/>
          <w:bCs/>
          <w:shd w:val="clear" w:color="auto" w:fill="FFFFFF"/>
          <w:lang w:eastAsia="zh-Hans" w:bidi="ar"/>
          <w14:ligatures w14:val="none"/>
        </w:rPr>
      </w:pPr>
      <w:r>
        <w:rPr>
          <w14:ligatures w14:val="none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112395</wp:posOffset>
            </wp:positionH>
            <wp:positionV relativeFrom="paragraph">
              <wp:posOffset>2672715</wp:posOffset>
            </wp:positionV>
            <wp:extent cx="3260725" cy="2424430"/>
            <wp:effectExtent l="0" t="0" r="0" b="0"/>
            <wp:wrapSquare wrapText="bothSides"/>
            <wp:docPr id="83613225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anchor>
        </w:drawing>
      </w:r>
      <w:r>
        <w:rPr>
          <w14:ligatures w14:val="none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3221990</wp:posOffset>
            </wp:positionH>
            <wp:positionV relativeFrom="paragraph">
              <wp:posOffset>283210</wp:posOffset>
            </wp:positionV>
            <wp:extent cx="2928620" cy="2456180"/>
            <wp:effectExtent l="0" t="0" r="5715" b="1270"/>
            <wp:wrapSquare wrapText="bothSides"/>
            <wp:docPr id="46336647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anchor>
        </w:drawing>
      </w:r>
      <w:r>
        <w:rPr>
          <w:b/>
          <w:bCs/>
          <w:lang w:val="en-GB" w:eastAsia="en-GB"/>
        </w:rPr>
        <w:t>H</w:t>
      </w:r>
      <w:r>
        <w:rPr>
          <w:rFonts w:ascii="Arial Regular" w:hAnsi="Arial Regular" w:cs="Arial Regular"/>
          <w:b/>
          <w:bCs/>
          <w:shd w:val="clear" w:color="auto" w:fill="FFFFFF"/>
          <w:lang w:eastAsia="zh-Hans" w:bidi="ar"/>
          <w14:ligatures w14:val="none"/>
        </w:rPr>
        <w:t>igh elevation site</w:t>
      </w:r>
    </w:p>
    <w:p>
      <w:pPr>
        <w:rPr>
          <w:lang w:val="en-GB" w:eastAsia="en-GB"/>
        </w:rPr>
      </w:pPr>
      <w:r>
        <w:rPr>
          <w14:ligatures w14:val="none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1905</wp:posOffset>
            </wp:positionV>
            <wp:extent cx="3094990" cy="2498725"/>
            <wp:effectExtent l="0" t="0" r="0" b="0"/>
            <wp:wrapSquare wrapText="bothSides"/>
            <wp:docPr id="21986375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anchor>
        </w:drawing>
      </w: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b/>
          <w:bCs/>
          <w:lang w:val="en-GB" w:eastAsia="en-GB"/>
        </w:rPr>
      </w:pPr>
    </w:p>
    <w:p>
      <w:pPr>
        <w:rPr>
          <w:b/>
          <w:bCs/>
          <w:lang w:val="en-GB" w:eastAsia="en-GB"/>
        </w:rPr>
      </w:pPr>
    </w:p>
    <w:p>
      <w:pPr>
        <w:rPr>
          <w:b/>
          <w:bCs/>
          <w:lang w:val="en-GB" w:eastAsia="en-GB"/>
        </w:rPr>
      </w:pPr>
    </w:p>
    <w:p>
      <w:pPr>
        <w:rPr>
          <w:b/>
          <w:bCs/>
          <w:lang w:val="en-GB" w:eastAsia="en-GB"/>
        </w:rPr>
      </w:pPr>
    </w:p>
    <w:p>
      <w:pPr>
        <w:rPr>
          <w:b/>
          <w:bCs/>
          <w:lang w:val="en-GB" w:eastAsia="en-GB"/>
        </w:rPr>
      </w:pPr>
    </w:p>
    <w:p>
      <w:pPr>
        <w:rPr>
          <w:b/>
          <w:bCs/>
          <w:lang w:val="en-GB" w:eastAsia="en-GB"/>
        </w:rPr>
      </w:pPr>
    </w:p>
    <w:p>
      <w:pPr>
        <w:rPr>
          <w:b/>
          <w:bCs/>
          <w:lang w:val="en-GB" w:eastAsia="en-GB"/>
        </w:rPr>
      </w:pPr>
    </w:p>
    <w:p>
      <w:pPr>
        <w:rPr>
          <w:b/>
          <w:bCs/>
          <w:lang w:val="en-GB" w:eastAsia="en-GB"/>
        </w:rPr>
      </w:pPr>
    </w:p>
    <w:p>
      <w:pPr>
        <w:rPr>
          <w:b/>
          <w:bCs/>
          <w:lang w:val="en-GB" w:eastAsia="en-GB"/>
        </w:rPr>
      </w:pPr>
    </w:p>
    <w:p>
      <w:pPr>
        <w:rPr>
          <w:b/>
          <w:bCs/>
          <w:lang w:val="en-GB" w:eastAsia="en-GB"/>
        </w:rPr>
      </w:pPr>
    </w:p>
    <w:p>
      <w:pPr>
        <w:rPr>
          <w:lang w:val="en-GB" w:eastAsia="en-GB"/>
        </w:rPr>
      </w:pPr>
      <w:r>
        <w:rPr>
          <w:b/>
          <w:bCs/>
          <w:lang w:val="en-GB" w:eastAsia="en-GB"/>
        </w:rPr>
        <w:t>Supplementary Figure S2</w:t>
      </w:r>
      <w:r>
        <w:rPr>
          <w:lang w:val="en-GB" w:eastAsia="en-GB"/>
        </w:rPr>
        <w:t xml:space="preserve"> Plots of predicted against observed abundance of fatty acids for the individuals and sites not illustrated in figure 4</w:t>
      </w:r>
    </w:p>
    <w:p>
      <w:pPr>
        <w:rPr>
          <w:b/>
          <w:bCs/>
          <w:lang w:val="en-GB" w:eastAsia="en-GB"/>
        </w:rPr>
      </w:pPr>
      <w:r>
        <w:rPr>
          <w14:ligatures w14:val="none"/>
        </w:rPr>
        <w:drawing>
          <wp:anchor distT="0" distB="0" distL="114300" distR="114300" simplePos="0" relativeHeight="251675648" behindDoc="0" locked="0" layoutInCell="1" allowOverlap="1">
            <wp:simplePos x="0" y="0"/>
            <wp:positionH relativeFrom="column">
              <wp:posOffset>3289300</wp:posOffset>
            </wp:positionH>
            <wp:positionV relativeFrom="paragraph">
              <wp:posOffset>2769235</wp:posOffset>
            </wp:positionV>
            <wp:extent cx="2882900" cy="2555875"/>
            <wp:effectExtent l="0" t="0" r="0" b="0"/>
            <wp:wrapSquare wrapText="bothSides"/>
            <wp:docPr id="129222205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anchor>
        </w:drawing>
      </w:r>
      <w:r>
        <w:rPr>
          <w14:ligatures w14:val="none"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64770</wp:posOffset>
            </wp:positionH>
            <wp:positionV relativeFrom="paragraph">
              <wp:posOffset>253365</wp:posOffset>
            </wp:positionV>
            <wp:extent cx="3009900" cy="2520950"/>
            <wp:effectExtent l="0" t="0" r="0" b="0"/>
            <wp:wrapSquare wrapText="bothSides"/>
            <wp:docPr id="55583931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anchor>
        </w:drawing>
      </w:r>
      <w:r>
        <w:rPr>
          <w14:ligatures w14:val="none"/>
        </w:rPr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3010535</wp:posOffset>
            </wp:positionH>
            <wp:positionV relativeFrom="paragraph">
              <wp:posOffset>282575</wp:posOffset>
            </wp:positionV>
            <wp:extent cx="2965450" cy="2536825"/>
            <wp:effectExtent l="0" t="0" r="6350" b="0"/>
            <wp:wrapSquare wrapText="bothSides"/>
            <wp:docPr id="49358847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anchor>
        </w:drawing>
      </w:r>
      <w:r>
        <w:rPr>
          <w:b/>
          <w:bCs/>
          <w:lang w:val="en-GB" w:eastAsia="en-GB"/>
        </w:rPr>
        <w:t>Low elevation site</w:t>
      </w:r>
    </w:p>
    <w:p>
      <w:pPr>
        <w:rPr>
          <w:lang w:val="en-GB" w:eastAsia="en-GB"/>
        </w:rPr>
      </w:pPr>
      <w:r>
        <w:rPr>
          <w14:ligatures w14:val="none"/>
        </w:rPr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63500</wp:posOffset>
            </wp:positionH>
            <wp:positionV relativeFrom="paragraph">
              <wp:posOffset>2522220</wp:posOffset>
            </wp:positionV>
            <wp:extent cx="2946400" cy="2619375"/>
            <wp:effectExtent l="0" t="0" r="6350" b="0"/>
            <wp:wrapSquare wrapText="bothSides"/>
            <wp:docPr id="190077311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anchor>
        </w:drawing>
      </w:r>
    </w:p>
    <w:p>
      <w:pPr>
        <w:rPr>
          <w:lang w:val="en-GB" w:eastAsia="en-GB"/>
        </w:rPr>
      </w:pPr>
    </w:p>
    <w:p>
      <w:pPr>
        <w:rPr>
          <w:lang w:val="en-GB" w:eastAsia="en-GB"/>
        </w:rPr>
      </w:pPr>
      <w:r>
        <w:rPr>
          <w14:ligatures w14:val="none"/>
        </w:rPr>
        <w:drawing>
          <wp:anchor distT="0" distB="0" distL="114300" distR="114300" simplePos="0" relativeHeight="251677696" behindDoc="0" locked="0" layoutInCell="1" allowOverlap="1">
            <wp:simplePos x="0" y="0"/>
            <wp:positionH relativeFrom="column">
              <wp:posOffset>3729990</wp:posOffset>
            </wp:positionH>
            <wp:positionV relativeFrom="paragraph">
              <wp:posOffset>-520700</wp:posOffset>
            </wp:positionV>
            <wp:extent cx="2606040" cy="2381250"/>
            <wp:effectExtent l="0" t="0" r="3810" b="0"/>
            <wp:wrapSquare wrapText="bothSides"/>
            <wp:docPr id="60847823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anchor>
        </w:drawing>
      </w: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  <w:r>
        <w:rPr>
          <w14:ligatures w14:val="none"/>
        </w:rPr>
        <w:drawing>
          <wp:anchor distT="0" distB="0" distL="114300" distR="114300" simplePos="0" relativeHeight="251676672" behindDoc="0" locked="0" layoutInCell="1" allowOverlap="1">
            <wp:simplePos x="0" y="0"/>
            <wp:positionH relativeFrom="column">
              <wp:posOffset>147320</wp:posOffset>
            </wp:positionH>
            <wp:positionV relativeFrom="paragraph">
              <wp:posOffset>-1453515</wp:posOffset>
            </wp:positionV>
            <wp:extent cx="2965450" cy="2454275"/>
            <wp:effectExtent l="0" t="0" r="6350" b="3175"/>
            <wp:wrapSquare wrapText="bothSides"/>
            <wp:docPr id="146235823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anchor>
        </w:drawing>
      </w: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b/>
          <w:bCs/>
          <w:lang w:val="en-GB" w:eastAsia="en-GB"/>
        </w:rPr>
      </w:pPr>
      <w:r>
        <w:rPr>
          <w:b/>
          <w:bCs/>
          <w:lang w:val="en-GB" w:eastAsia="en-GB"/>
        </w:rPr>
        <w:drawing>
          <wp:anchor distT="0" distB="0" distL="114300" distR="114300" simplePos="0" relativeHeight="251682816" behindDoc="0" locked="0" layoutInCell="1" allowOverlap="1">
            <wp:simplePos x="0" y="0"/>
            <wp:positionH relativeFrom="column">
              <wp:posOffset>452755</wp:posOffset>
            </wp:positionH>
            <wp:positionV relativeFrom="paragraph">
              <wp:posOffset>5578475</wp:posOffset>
            </wp:positionV>
            <wp:extent cx="2914650" cy="2647315"/>
            <wp:effectExtent l="0" t="0" r="0" b="635"/>
            <wp:wrapSquare wrapText="bothSides"/>
            <wp:docPr id="1829849669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anchor>
        </w:drawing>
      </w:r>
      <w:r>
        <w:rPr>
          <w:b/>
          <w:bCs/>
          <w:lang w:val="en-GB" w:eastAsia="en-GB"/>
        </w:rPr>
        <w:drawing>
          <wp:anchor distT="0" distB="0" distL="114300" distR="114300" simplePos="0" relativeHeight="251681792" behindDoc="0" locked="0" layoutInCell="1" allowOverlap="1">
            <wp:simplePos x="0" y="0"/>
            <wp:positionH relativeFrom="column">
              <wp:posOffset>3522345</wp:posOffset>
            </wp:positionH>
            <wp:positionV relativeFrom="paragraph">
              <wp:posOffset>3086100</wp:posOffset>
            </wp:positionV>
            <wp:extent cx="3028950" cy="2641600"/>
            <wp:effectExtent l="0" t="0" r="0" b="6350"/>
            <wp:wrapSquare wrapText="bothSides"/>
            <wp:docPr id="190627911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anchor>
        </w:drawing>
      </w:r>
      <w:r>
        <w:rPr>
          <w:b/>
          <w:bCs/>
          <w:lang w:val="en-GB" w:eastAsia="en-GB"/>
        </w:rPr>
        <w:drawing>
          <wp:anchor distT="0" distB="0" distL="114300" distR="114300" simplePos="0" relativeHeight="251680768" behindDoc="0" locked="0" layoutInCell="1" allowOverlap="1">
            <wp:simplePos x="0" y="0"/>
            <wp:positionH relativeFrom="column">
              <wp:posOffset>253365</wp:posOffset>
            </wp:positionH>
            <wp:positionV relativeFrom="paragraph">
              <wp:posOffset>3086100</wp:posOffset>
            </wp:positionV>
            <wp:extent cx="2941955" cy="2587625"/>
            <wp:effectExtent l="0" t="0" r="0" b="3175"/>
            <wp:wrapSquare wrapText="bothSides"/>
            <wp:docPr id="53469602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anchor>
        </w:drawing>
      </w:r>
      <w:r>
        <w:rPr>
          <w:b/>
          <w:bCs/>
          <w:lang w:val="en-GB" w:eastAsia="en-GB"/>
        </w:rPr>
        <w:drawing>
          <wp:anchor distT="0" distB="0" distL="114300" distR="114300" simplePos="0" relativeHeight="251679744" behindDoc="0" locked="0" layoutInCell="1" allowOverlap="1">
            <wp:simplePos x="0" y="0"/>
            <wp:positionH relativeFrom="column">
              <wp:posOffset>3243580</wp:posOffset>
            </wp:positionH>
            <wp:positionV relativeFrom="paragraph">
              <wp:posOffset>333375</wp:posOffset>
            </wp:positionV>
            <wp:extent cx="3073400" cy="2655570"/>
            <wp:effectExtent l="0" t="0" r="0" b="0"/>
            <wp:wrapSquare wrapText="bothSides"/>
            <wp:docPr id="24230015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anchor>
        </w:drawing>
      </w:r>
      <w:r>
        <w:rPr>
          <w:b/>
          <w:bCs/>
          <w:lang w:val="en-GB" w:eastAsia="en-GB"/>
        </w:rPr>
        <w:t>Medium elevation site</w:t>
      </w:r>
    </w:p>
    <w:p>
      <w:pPr>
        <w:rPr>
          <w:lang w:val="en-GB" w:eastAsia="en-GB"/>
        </w:rPr>
      </w:pPr>
      <w:r>
        <w:rPr>
          <w14:ligatures w14:val="none"/>
        </w:rPr>
        <w:drawing>
          <wp:anchor distT="0" distB="0" distL="114300" distR="114300" simplePos="0" relativeHeight="25167872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1905</wp:posOffset>
            </wp:positionV>
            <wp:extent cx="3111500" cy="2752725"/>
            <wp:effectExtent l="0" t="0" r="0" b="0"/>
            <wp:wrapSquare wrapText="bothSides"/>
            <wp:docPr id="128176873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anchor>
        </w:drawing>
      </w: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lang w:val="en-GB" w:eastAsia="en-GB"/>
        </w:rPr>
      </w:pPr>
    </w:p>
    <w:p>
      <w:pPr>
        <w:rPr>
          <w:b/>
          <w:bCs/>
          <w:lang w:val="en-GB" w:eastAsia="en-GB"/>
        </w:rPr>
      </w:pPr>
      <w:r>
        <w:rPr>
          <w:b/>
          <w:bCs/>
          <w:lang w:val="en-GB" w:eastAsia="en-GB"/>
        </w:rPr>
        <w:t>High elevation site</w:t>
      </w:r>
    </w:p>
    <w:p>
      <w:pPr>
        <w:rPr>
          <w:lang w:val="en-GB" w:eastAsia="en-GB"/>
        </w:rPr>
      </w:pPr>
      <w:r>
        <w:rPr>
          <w14:ligatures w14:val="none"/>
        </w:rPr>
        <w:drawing>
          <wp:anchor distT="0" distB="0" distL="114300" distR="114300" simplePos="0" relativeHeight="251684864" behindDoc="0" locked="0" layoutInCell="1" allowOverlap="1">
            <wp:simplePos x="0" y="0"/>
            <wp:positionH relativeFrom="column">
              <wp:posOffset>3220085</wp:posOffset>
            </wp:positionH>
            <wp:positionV relativeFrom="paragraph">
              <wp:posOffset>283845</wp:posOffset>
            </wp:positionV>
            <wp:extent cx="2870200" cy="2743200"/>
            <wp:effectExtent l="0" t="0" r="6350" b="0"/>
            <wp:wrapSquare wrapText="bothSides"/>
            <wp:docPr id="161224637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anchor>
        </w:drawing>
      </w:r>
      <w:r>
        <w:rPr>
          <w14:ligatures w14:val="none"/>
        </w:rPr>
        <w:drawing>
          <wp:anchor distT="0" distB="0" distL="114300" distR="114300" simplePos="0" relativeHeight="251683840" behindDoc="0" locked="0" layoutInCell="1" allowOverlap="1">
            <wp:simplePos x="0" y="0"/>
            <wp:positionH relativeFrom="column">
              <wp:posOffset>-635</wp:posOffset>
            </wp:positionH>
            <wp:positionV relativeFrom="paragraph">
              <wp:posOffset>283845</wp:posOffset>
            </wp:positionV>
            <wp:extent cx="3053080" cy="2743200"/>
            <wp:effectExtent l="0" t="0" r="0" b="0"/>
            <wp:wrapSquare wrapText="bothSides"/>
            <wp:docPr id="29696545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anchor>
        </w:drawing>
      </w:r>
    </w:p>
    <w:p>
      <w:pPr>
        <w:rPr>
          <w:lang w:val="en-GB" w:eastAsia="en-GB"/>
        </w:rPr>
      </w:pPr>
    </w:p>
    <w:p>
      <w:pPr>
        <w:rPr>
          <w:lang w:val="en-GB" w:eastAsia="en-GB"/>
        </w:rPr>
      </w:pPr>
      <w:r>
        <w:rPr>
          <w14:ligatures w14:val="none"/>
        </w:rPr>
        <w:drawing>
          <wp:inline distT="0" distB="0" distL="0" distR="0">
            <wp:extent cx="2914650" cy="2743200"/>
            <wp:effectExtent l="0" t="0" r="0" b="0"/>
            <wp:docPr id="160849858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  <w:bookmarkEnd w:id="2"/>
      <w:bookmarkEnd w:id="3"/>
    </w:p>
    <w:sectPr>
      <w:footerReference r:id="rId5" w:type="default"/>
      <w:pgSz w:w="12240" w:h="15840"/>
      <w:pgMar w:top="1440" w:right="1440" w:bottom="1440" w:left="1440" w:header="708" w:footer="708" w:gutter="0"/>
      <w:lnNumType w:countBy="1" w:restart="continuous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ptos">
    <w:altName w:val="苹方-简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DejaVu Sans">
    <w:altName w:val="Thonburi"/>
    <w:panose1 w:val="020B0604020202020204"/>
    <w:charset w:val="01"/>
    <w:family w:val="auto"/>
    <w:pitch w:val="default"/>
    <w:sig w:usb0="00000000" w:usb1="00000000" w:usb2="00000000" w:usb3="00000000" w:csb0="00000000" w:csb1="00000000"/>
  </w:font>
  <w:font w:name="Thonburi">
    <w:panose1 w:val="00000400000000000000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5"/>
      </w:rPr>
      <w:id w:val="-664407683"/>
    </w:sdtPr>
    <w:sdtEndPr>
      <w:rPr>
        <w:rStyle w:val="15"/>
      </w:rPr>
    </w:sdtEndPr>
    <w:sdtContent>
      <w:p>
        <w:pPr>
          <w:pStyle w:val="7"/>
          <w:framePr w:wrap="auto" w:vAnchor="text" w:hAnchor="margin" w:xAlign="right" w:y="1"/>
          <w:rPr>
            <w:rStyle w:val="15"/>
          </w:rPr>
        </w:pPr>
        <w:r>
          <w:rPr>
            <w:rStyle w:val="15"/>
          </w:rPr>
          <w:fldChar w:fldCharType="begin"/>
        </w:r>
        <w:r>
          <w:rPr>
            <w:rStyle w:val="15"/>
          </w:rPr>
          <w:instrText xml:space="preserve"> PAGE </w:instrText>
        </w:r>
        <w:r>
          <w:rPr>
            <w:rStyle w:val="15"/>
          </w:rPr>
          <w:fldChar w:fldCharType="separate"/>
        </w:r>
        <w:r>
          <w:rPr>
            <w:rStyle w:val="15"/>
          </w:rPr>
          <w:t>2</w:t>
        </w:r>
        <w:r>
          <w:rPr>
            <w:rStyle w:val="15"/>
          </w:rPr>
          <w:fldChar w:fldCharType="end"/>
        </w:r>
      </w:p>
    </w:sdtContent>
  </w:sdt>
  <w:p>
    <w:pPr>
      <w:pStyle w:val="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bordersDoNotSurroundHeader w:val="1"/>
  <w:bordersDoNotSurroundFooter w:val="1"/>
  <w:documentProtection w:enforcement="0"/>
  <w:defaultTabStop w:val="7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dvefxp7azrd7e2sd8pd2t7zxpvxper9ers&quot;&gt;My EndNote Library-Converted&lt;record-ids&gt;&lt;item&gt;2021&lt;/item&gt;&lt;item&gt;2023&lt;/item&gt;&lt;item&gt;2025&lt;/item&gt;&lt;item&gt;2027&lt;/item&gt;&lt;item&gt;2030&lt;/item&gt;&lt;item&gt;2032&lt;/item&gt;&lt;item&gt;2034&lt;/item&gt;&lt;item&gt;2036&lt;/item&gt;&lt;item&gt;2038&lt;/item&gt;&lt;item&gt;2040&lt;/item&gt;&lt;item&gt;2043&lt;/item&gt;&lt;item&gt;2045&lt;/item&gt;&lt;item&gt;2047&lt;/item&gt;&lt;item&gt;2049&lt;/item&gt;&lt;item&gt;2051&lt;/item&gt;&lt;item&gt;2053&lt;/item&gt;&lt;item&gt;2055&lt;/item&gt;&lt;item&gt;2058&lt;/item&gt;&lt;item&gt;2060&lt;/item&gt;&lt;item&gt;2062&lt;/item&gt;&lt;item&gt;2064&lt;/item&gt;&lt;item&gt;2066&lt;/item&gt;&lt;item&gt;2068&lt;/item&gt;&lt;item&gt;2070&lt;/item&gt;&lt;item&gt;2072&lt;/item&gt;&lt;item&gt;2074&lt;/item&gt;&lt;item&gt;2076&lt;/item&gt;&lt;item&gt;2078&lt;/item&gt;&lt;item&gt;2081&lt;/item&gt;&lt;item&gt;2083&lt;/item&gt;&lt;item&gt;2085&lt;/item&gt;&lt;item&gt;2087&lt;/item&gt;&lt;item&gt;2089&lt;/item&gt;&lt;item&gt;2091&lt;/item&gt;&lt;item&gt;2093&lt;/item&gt;&lt;item&gt;2095&lt;/item&gt;&lt;item&gt;2097&lt;/item&gt;&lt;item&gt;2098&lt;/item&gt;&lt;item&gt;2099&lt;/item&gt;&lt;item&gt;2100&lt;/item&gt;&lt;/record-ids&gt;&lt;/item&gt;&lt;/Libraries&gt;"/>
  </w:docVars>
  <w:rsids>
    <w:rsidRoot w:val="004052C4"/>
    <w:rsid w:val="00001625"/>
    <w:rsid w:val="00001C5E"/>
    <w:rsid w:val="00006365"/>
    <w:rsid w:val="0001065C"/>
    <w:rsid w:val="00017814"/>
    <w:rsid w:val="00036E10"/>
    <w:rsid w:val="00044018"/>
    <w:rsid w:val="00045347"/>
    <w:rsid w:val="00051499"/>
    <w:rsid w:val="00063B5A"/>
    <w:rsid w:val="00063C12"/>
    <w:rsid w:val="000657BA"/>
    <w:rsid w:val="00066FB0"/>
    <w:rsid w:val="00075B13"/>
    <w:rsid w:val="000830FF"/>
    <w:rsid w:val="000831A9"/>
    <w:rsid w:val="00086815"/>
    <w:rsid w:val="000A132E"/>
    <w:rsid w:val="000B4EC3"/>
    <w:rsid w:val="000B5DEA"/>
    <w:rsid w:val="000B69DC"/>
    <w:rsid w:val="000E667D"/>
    <w:rsid w:val="000F6DBB"/>
    <w:rsid w:val="00100C56"/>
    <w:rsid w:val="0010364E"/>
    <w:rsid w:val="00112D31"/>
    <w:rsid w:val="00117912"/>
    <w:rsid w:val="00117CA7"/>
    <w:rsid w:val="00123FF1"/>
    <w:rsid w:val="0012735B"/>
    <w:rsid w:val="00163D04"/>
    <w:rsid w:val="00165AE6"/>
    <w:rsid w:val="00180F0E"/>
    <w:rsid w:val="0019124D"/>
    <w:rsid w:val="001923B2"/>
    <w:rsid w:val="001A6C1F"/>
    <w:rsid w:val="001A7F68"/>
    <w:rsid w:val="001B2CD7"/>
    <w:rsid w:val="001E11D7"/>
    <w:rsid w:val="001E269E"/>
    <w:rsid w:val="001E3CD3"/>
    <w:rsid w:val="001F0E15"/>
    <w:rsid w:val="001F5669"/>
    <w:rsid w:val="0021166B"/>
    <w:rsid w:val="0021696C"/>
    <w:rsid w:val="002221B8"/>
    <w:rsid w:val="0022249D"/>
    <w:rsid w:val="0022470F"/>
    <w:rsid w:val="00225A7D"/>
    <w:rsid w:val="00231D0E"/>
    <w:rsid w:val="00235A44"/>
    <w:rsid w:val="002524F1"/>
    <w:rsid w:val="002533DB"/>
    <w:rsid w:val="0025578E"/>
    <w:rsid w:val="00256B66"/>
    <w:rsid w:val="00263D7E"/>
    <w:rsid w:val="002651BB"/>
    <w:rsid w:val="002A0D75"/>
    <w:rsid w:val="002A383F"/>
    <w:rsid w:val="002D114D"/>
    <w:rsid w:val="003250C2"/>
    <w:rsid w:val="00330BF7"/>
    <w:rsid w:val="00341A39"/>
    <w:rsid w:val="00342F75"/>
    <w:rsid w:val="003534F5"/>
    <w:rsid w:val="0035515D"/>
    <w:rsid w:val="00357845"/>
    <w:rsid w:val="00363CEA"/>
    <w:rsid w:val="00370945"/>
    <w:rsid w:val="00371DA6"/>
    <w:rsid w:val="00387274"/>
    <w:rsid w:val="00394DE2"/>
    <w:rsid w:val="003A09F5"/>
    <w:rsid w:val="003A57B8"/>
    <w:rsid w:val="003B0A36"/>
    <w:rsid w:val="003C3D53"/>
    <w:rsid w:val="003D1502"/>
    <w:rsid w:val="003F1AD1"/>
    <w:rsid w:val="0040399A"/>
    <w:rsid w:val="004052C4"/>
    <w:rsid w:val="00414E34"/>
    <w:rsid w:val="00430B23"/>
    <w:rsid w:val="00446D95"/>
    <w:rsid w:val="00450E96"/>
    <w:rsid w:val="00455A99"/>
    <w:rsid w:val="00457CD7"/>
    <w:rsid w:val="004613BC"/>
    <w:rsid w:val="00465D2A"/>
    <w:rsid w:val="00467A68"/>
    <w:rsid w:val="004778CC"/>
    <w:rsid w:val="00493FE9"/>
    <w:rsid w:val="004A0D55"/>
    <w:rsid w:val="004A461B"/>
    <w:rsid w:val="004A5635"/>
    <w:rsid w:val="004A6984"/>
    <w:rsid w:val="004D1237"/>
    <w:rsid w:val="004E76CA"/>
    <w:rsid w:val="004F46F1"/>
    <w:rsid w:val="004F6091"/>
    <w:rsid w:val="0050514D"/>
    <w:rsid w:val="00510386"/>
    <w:rsid w:val="00511F8C"/>
    <w:rsid w:val="00512547"/>
    <w:rsid w:val="00516006"/>
    <w:rsid w:val="00520814"/>
    <w:rsid w:val="005262A9"/>
    <w:rsid w:val="00531E0A"/>
    <w:rsid w:val="00544F3F"/>
    <w:rsid w:val="0055062D"/>
    <w:rsid w:val="00550CF4"/>
    <w:rsid w:val="005540D0"/>
    <w:rsid w:val="00561011"/>
    <w:rsid w:val="00561247"/>
    <w:rsid w:val="0056613E"/>
    <w:rsid w:val="00586499"/>
    <w:rsid w:val="005A6926"/>
    <w:rsid w:val="00611576"/>
    <w:rsid w:val="00633FC6"/>
    <w:rsid w:val="00664203"/>
    <w:rsid w:val="00665027"/>
    <w:rsid w:val="00670835"/>
    <w:rsid w:val="00673D07"/>
    <w:rsid w:val="00683EA3"/>
    <w:rsid w:val="00690632"/>
    <w:rsid w:val="00693BFE"/>
    <w:rsid w:val="006A17CD"/>
    <w:rsid w:val="006A31D2"/>
    <w:rsid w:val="006A68F5"/>
    <w:rsid w:val="006B0A7D"/>
    <w:rsid w:val="006B5F82"/>
    <w:rsid w:val="006E4D56"/>
    <w:rsid w:val="006E4FC2"/>
    <w:rsid w:val="006F1179"/>
    <w:rsid w:val="00703A7F"/>
    <w:rsid w:val="0071702E"/>
    <w:rsid w:val="00717659"/>
    <w:rsid w:val="00723A55"/>
    <w:rsid w:val="007338DC"/>
    <w:rsid w:val="0073419A"/>
    <w:rsid w:val="007348E6"/>
    <w:rsid w:val="00750908"/>
    <w:rsid w:val="00760E89"/>
    <w:rsid w:val="00772AAF"/>
    <w:rsid w:val="00781644"/>
    <w:rsid w:val="00785356"/>
    <w:rsid w:val="007930D9"/>
    <w:rsid w:val="007A0962"/>
    <w:rsid w:val="007C347F"/>
    <w:rsid w:val="007D12D2"/>
    <w:rsid w:val="007E2579"/>
    <w:rsid w:val="007E64BE"/>
    <w:rsid w:val="007E6A5B"/>
    <w:rsid w:val="007F1EED"/>
    <w:rsid w:val="007F65A4"/>
    <w:rsid w:val="007F7755"/>
    <w:rsid w:val="008127B0"/>
    <w:rsid w:val="008138B4"/>
    <w:rsid w:val="00822CB1"/>
    <w:rsid w:val="00825F40"/>
    <w:rsid w:val="00843D26"/>
    <w:rsid w:val="00851686"/>
    <w:rsid w:val="008526FF"/>
    <w:rsid w:val="0087206C"/>
    <w:rsid w:val="00880B97"/>
    <w:rsid w:val="008827CD"/>
    <w:rsid w:val="0089222C"/>
    <w:rsid w:val="008A0E0F"/>
    <w:rsid w:val="008A6FF9"/>
    <w:rsid w:val="008B2328"/>
    <w:rsid w:val="008B2943"/>
    <w:rsid w:val="008C14AD"/>
    <w:rsid w:val="008C2810"/>
    <w:rsid w:val="008F7168"/>
    <w:rsid w:val="008F7622"/>
    <w:rsid w:val="00911AF9"/>
    <w:rsid w:val="009135BF"/>
    <w:rsid w:val="00917469"/>
    <w:rsid w:val="00933C99"/>
    <w:rsid w:val="00934CE5"/>
    <w:rsid w:val="00942593"/>
    <w:rsid w:val="00943CA5"/>
    <w:rsid w:val="00944643"/>
    <w:rsid w:val="00944B31"/>
    <w:rsid w:val="00945C01"/>
    <w:rsid w:val="0095419C"/>
    <w:rsid w:val="00955F2F"/>
    <w:rsid w:val="0095630B"/>
    <w:rsid w:val="009A4026"/>
    <w:rsid w:val="009A4156"/>
    <w:rsid w:val="009A7299"/>
    <w:rsid w:val="009B18DB"/>
    <w:rsid w:val="009C68AE"/>
    <w:rsid w:val="009C7907"/>
    <w:rsid w:val="009D5D7A"/>
    <w:rsid w:val="009F5AB5"/>
    <w:rsid w:val="00A000E2"/>
    <w:rsid w:val="00A11F83"/>
    <w:rsid w:val="00A31093"/>
    <w:rsid w:val="00A348D8"/>
    <w:rsid w:val="00A36A58"/>
    <w:rsid w:val="00A65DEF"/>
    <w:rsid w:val="00A71F24"/>
    <w:rsid w:val="00AA1819"/>
    <w:rsid w:val="00AB044E"/>
    <w:rsid w:val="00AB21FE"/>
    <w:rsid w:val="00AB68C2"/>
    <w:rsid w:val="00AB6C7E"/>
    <w:rsid w:val="00AC6864"/>
    <w:rsid w:val="00AD5EDD"/>
    <w:rsid w:val="00AE43D9"/>
    <w:rsid w:val="00AF5EBA"/>
    <w:rsid w:val="00AF6DE1"/>
    <w:rsid w:val="00AF7442"/>
    <w:rsid w:val="00AF7608"/>
    <w:rsid w:val="00B065B6"/>
    <w:rsid w:val="00B07EBD"/>
    <w:rsid w:val="00B1392F"/>
    <w:rsid w:val="00B15FE6"/>
    <w:rsid w:val="00B33442"/>
    <w:rsid w:val="00B34010"/>
    <w:rsid w:val="00B3612B"/>
    <w:rsid w:val="00B37602"/>
    <w:rsid w:val="00B477B8"/>
    <w:rsid w:val="00B556D0"/>
    <w:rsid w:val="00B656EE"/>
    <w:rsid w:val="00B65BA2"/>
    <w:rsid w:val="00B6612D"/>
    <w:rsid w:val="00B72E3A"/>
    <w:rsid w:val="00B80742"/>
    <w:rsid w:val="00BA5C7E"/>
    <w:rsid w:val="00BB142D"/>
    <w:rsid w:val="00BB1A05"/>
    <w:rsid w:val="00BB502E"/>
    <w:rsid w:val="00BC0F71"/>
    <w:rsid w:val="00BD2984"/>
    <w:rsid w:val="00BD2A3B"/>
    <w:rsid w:val="00BE07E0"/>
    <w:rsid w:val="00BE5870"/>
    <w:rsid w:val="00BF583D"/>
    <w:rsid w:val="00BF7535"/>
    <w:rsid w:val="00C033C2"/>
    <w:rsid w:val="00C045B1"/>
    <w:rsid w:val="00C05F08"/>
    <w:rsid w:val="00C128E3"/>
    <w:rsid w:val="00C13917"/>
    <w:rsid w:val="00C1762B"/>
    <w:rsid w:val="00C357C0"/>
    <w:rsid w:val="00C40016"/>
    <w:rsid w:val="00C41A83"/>
    <w:rsid w:val="00C45836"/>
    <w:rsid w:val="00C660E5"/>
    <w:rsid w:val="00C8221D"/>
    <w:rsid w:val="00C8520B"/>
    <w:rsid w:val="00C93B7C"/>
    <w:rsid w:val="00C97E99"/>
    <w:rsid w:val="00CB0F4C"/>
    <w:rsid w:val="00CB2CB2"/>
    <w:rsid w:val="00CC1EB2"/>
    <w:rsid w:val="00CC6FAD"/>
    <w:rsid w:val="00CD4D7A"/>
    <w:rsid w:val="00CD4F50"/>
    <w:rsid w:val="00CD74E8"/>
    <w:rsid w:val="00CD7E8C"/>
    <w:rsid w:val="00CF45DE"/>
    <w:rsid w:val="00D13654"/>
    <w:rsid w:val="00D31B5F"/>
    <w:rsid w:val="00D3370C"/>
    <w:rsid w:val="00D41625"/>
    <w:rsid w:val="00D473D1"/>
    <w:rsid w:val="00D5151E"/>
    <w:rsid w:val="00D65AD3"/>
    <w:rsid w:val="00D72138"/>
    <w:rsid w:val="00D93E65"/>
    <w:rsid w:val="00D94E75"/>
    <w:rsid w:val="00D97389"/>
    <w:rsid w:val="00DA0C8A"/>
    <w:rsid w:val="00DA5409"/>
    <w:rsid w:val="00DA6E7B"/>
    <w:rsid w:val="00DD2229"/>
    <w:rsid w:val="00DD47E6"/>
    <w:rsid w:val="00DD60B3"/>
    <w:rsid w:val="00DE7D06"/>
    <w:rsid w:val="00DF5D91"/>
    <w:rsid w:val="00DF68BB"/>
    <w:rsid w:val="00E11567"/>
    <w:rsid w:val="00E16482"/>
    <w:rsid w:val="00E16658"/>
    <w:rsid w:val="00E303C0"/>
    <w:rsid w:val="00E30492"/>
    <w:rsid w:val="00E50250"/>
    <w:rsid w:val="00E57745"/>
    <w:rsid w:val="00E57CF0"/>
    <w:rsid w:val="00E66AEC"/>
    <w:rsid w:val="00E74B1D"/>
    <w:rsid w:val="00E8570F"/>
    <w:rsid w:val="00E93192"/>
    <w:rsid w:val="00EA2FFB"/>
    <w:rsid w:val="00EC4E4D"/>
    <w:rsid w:val="00EE6342"/>
    <w:rsid w:val="00F1412C"/>
    <w:rsid w:val="00F14C8A"/>
    <w:rsid w:val="00F35841"/>
    <w:rsid w:val="00F4191D"/>
    <w:rsid w:val="00F47F1F"/>
    <w:rsid w:val="00F52348"/>
    <w:rsid w:val="00F61EC6"/>
    <w:rsid w:val="00F630A3"/>
    <w:rsid w:val="00F63C8C"/>
    <w:rsid w:val="00F72DAC"/>
    <w:rsid w:val="00F80E16"/>
    <w:rsid w:val="00F86F00"/>
    <w:rsid w:val="00F9436C"/>
    <w:rsid w:val="00F9717A"/>
    <w:rsid w:val="00FA1F09"/>
    <w:rsid w:val="00FA6D9D"/>
    <w:rsid w:val="00FB2B4A"/>
    <w:rsid w:val="00FB4C0C"/>
    <w:rsid w:val="00FC03E1"/>
    <w:rsid w:val="00FC68AB"/>
    <w:rsid w:val="17FAA61A"/>
    <w:rsid w:val="1F7DE2AA"/>
    <w:rsid w:val="2BD7F194"/>
    <w:rsid w:val="2CAD6413"/>
    <w:rsid w:val="2F27827A"/>
    <w:rsid w:val="2FF6C6DE"/>
    <w:rsid w:val="37FF4875"/>
    <w:rsid w:val="3BCE1606"/>
    <w:rsid w:val="3DAF88BC"/>
    <w:rsid w:val="3DCC143B"/>
    <w:rsid w:val="3DD3F6F4"/>
    <w:rsid w:val="3DFCEC4A"/>
    <w:rsid w:val="3DFD9836"/>
    <w:rsid w:val="3E3FAC88"/>
    <w:rsid w:val="3EDD7966"/>
    <w:rsid w:val="3EFFA5E8"/>
    <w:rsid w:val="3F73AD76"/>
    <w:rsid w:val="3F7F6B15"/>
    <w:rsid w:val="3F9FAF36"/>
    <w:rsid w:val="3FEFCC4A"/>
    <w:rsid w:val="3FFD6F9B"/>
    <w:rsid w:val="3FFE838B"/>
    <w:rsid w:val="3FFF65E7"/>
    <w:rsid w:val="4EBBCFCB"/>
    <w:rsid w:val="4F4D391F"/>
    <w:rsid w:val="4FFFD288"/>
    <w:rsid w:val="577FBC9E"/>
    <w:rsid w:val="57F877A6"/>
    <w:rsid w:val="59BF0A44"/>
    <w:rsid w:val="59BFD393"/>
    <w:rsid w:val="5B7F1502"/>
    <w:rsid w:val="5BE7A55B"/>
    <w:rsid w:val="5BF7073D"/>
    <w:rsid w:val="5DDE4660"/>
    <w:rsid w:val="5E7A0BDB"/>
    <w:rsid w:val="5EDF05E1"/>
    <w:rsid w:val="61BFD429"/>
    <w:rsid w:val="677DDB15"/>
    <w:rsid w:val="677F148D"/>
    <w:rsid w:val="67B62786"/>
    <w:rsid w:val="67EB8F37"/>
    <w:rsid w:val="69FF7A34"/>
    <w:rsid w:val="6AFFB09E"/>
    <w:rsid w:val="6D67B74A"/>
    <w:rsid w:val="6FFC541C"/>
    <w:rsid w:val="70B3DBA1"/>
    <w:rsid w:val="71B74896"/>
    <w:rsid w:val="75153C1E"/>
    <w:rsid w:val="76C77296"/>
    <w:rsid w:val="77FF94FD"/>
    <w:rsid w:val="7AF5C87C"/>
    <w:rsid w:val="7AFEE9EA"/>
    <w:rsid w:val="7AFFEB93"/>
    <w:rsid w:val="7BFA126F"/>
    <w:rsid w:val="7BFF40A4"/>
    <w:rsid w:val="7CFD7721"/>
    <w:rsid w:val="7D737526"/>
    <w:rsid w:val="7D7D3FC2"/>
    <w:rsid w:val="7DFA33E9"/>
    <w:rsid w:val="7E7784E1"/>
    <w:rsid w:val="7E93ABBD"/>
    <w:rsid w:val="7EFC3B2E"/>
    <w:rsid w:val="7F7D3BF4"/>
    <w:rsid w:val="7F95B52F"/>
    <w:rsid w:val="7FB5E255"/>
    <w:rsid w:val="7FEB884F"/>
    <w:rsid w:val="7FED9FF4"/>
    <w:rsid w:val="7FEE94D2"/>
    <w:rsid w:val="7FEEBAF9"/>
    <w:rsid w:val="7FEF5671"/>
    <w:rsid w:val="7FEFBA54"/>
    <w:rsid w:val="7FF3CAE3"/>
    <w:rsid w:val="7FF6CB9F"/>
    <w:rsid w:val="7FF9D567"/>
    <w:rsid w:val="7FFAB7CB"/>
    <w:rsid w:val="7FFC3CF9"/>
    <w:rsid w:val="97ABF76B"/>
    <w:rsid w:val="9AFB0AE6"/>
    <w:rsid w:val="9BBF2BE0"/>
    <w:rsid w:val="9EEF39EF"/>
    <w:rsid w:val="9FEF5D36"/>
    <w:rsid w:val="9FFD7941"/>
    <w:rsid w:val="A5EBC1B2"/>
    <w:rsid w:val="AF1F9FE9"/>
    <w:rsid w:val="AFBDA51F"/>
    <w:rsid w:val="B6BF3FE0"/>
    <w:rsid w:val="B77FDD96"/>
    <w:rsid w:val="BDF7FDF4"/>
    <w:rsid w:val="BEB335CF"/>
    <w:rsid w:val="BF7E05D0"/>
    <w:rsid w:val="BF7F582C"/>
    <w:rsid w:val="BFCF50F3"/>
    <w:rsid w:val="C3C6AD8C"/>
    <w:rsid w:val="C9BBD9A8"/>
    <w:rsid w:val="CEFF6C8D"/>
    <w:rsid w:val="CF6BB5A2"/>
    <w:rsid w:val="CFCBCB11"/>
    <w:rsid w:val="D6BF17F5"/>
    <w:rsid w:val="D6BF6D7B"/>
    <w:rsid w:val="D76B59F8"/>
    <w:rsid w:val="DDFFFB93"/>
    <w:rsid w:val="DF0EA5D3"/>
    <w:rsid w:val="DF2DE9D9"/>
    <w:rsid w:val="DF2F08AE"/>
    <w:rsid w:val="DF9EE960"/>
    <w:rsid w:val="DFBFBBF5"/>
    <w:rsid w:val="E2FD6481"/>
    <w:rsid w:val="E3DECBB1"/>
    <w:rsid w:val="E5BF51E5"/>
    <w:rsid w:val="EBCA2831"/>
    <w:rsid w:val="ECDA52CC"/>
    <w:rsid w:val="EF04C4BB"/>
    <w:rsid w:val="EF7B00A6"/>
    <w:rsid w:val="EF7D7E02"/>
    <w:rsid w:val="EFBF8273"/>
    <w:rsid w:val="EFED1FAD"/>
    <w:rsid w:val="EFFC8B9F"/>
    <w:rsid w:val="EFFE4FD0"/>
    <w:rsid w:val="EFFF628F"/>
    <w:rsid w:val="F1FAD826"/>
    <w:rsid w:val="F357A616"/>
    <w:rsid w:val="F3F53FD5"/>
    <w:rsid w:val="F57CF3F9"/>
    <w:rsid w:val="F5FF5794"/>
    <w:rsid w:val="F659F4D0"/>
    <w:rsid w:val="F6AF6D05"/>
    <w:rsid w:val="F6FA975F"/>
    <w:rsid w:val="F72F62DE"/>
    <w:rsid w:val="F7BDD65A"/>
    <w:rsid w:val="F7FB9AA3"/>
    <w:rsid w:val="F7FF6588"/>
    <w:rsid w:val="FAEDF386"/>
    <w:rsid w:val="FB2EF0D6"/>
    <w:rsid w:val="FB5FA1CE"/>
    <w:rsid w:val="FBBF97D3"/>
    <w:rsid w:val="FBD24E5D"/>
    <w:rsid w:val="FBDFBEF5"/>
    <w:rsid w:val="FD75FC08"/>
    <w:rsid w:val="FD77AD06"/>
    <w:rsid w:val="FD7EB268"/>
    <w:rsid w:val="FDA7B258"/>
    <w:rsid w:val="FDB5E93D"/>
    <w:rsid w:val="FDBE068C"/>
    <w:rsid w:val="FE72063D"/>
    <w:rsid w:val="FE7E4E0F"/>
    <w:rsid w:val="FECF640C"/>
    <w:rsid w:val="FEFC721C"/>
    <w:rsid w:val="FEFFE0F9"/>
    <w:rsid w:val="FF3679E6"/>
    <w:rsid w:val="FF6C2428"/>
    <w:rsid w:val="FF6DC340"/>
    <w:rsid w:val="FF95FD8F"/>
    <w:rsid w:val="FFAFA4ED"/>
    <w:rsid w:val="FFBBF328"/>
    <w:rsid w:val="FFDB8F9A"/>
    <w:rsid w:val="FFDFBF47"/>
    <w:rsid w:val="FFE3D61B"/>
    <w:rsid w:val="FFFF4CF5"/>
    <w:rsid w:val="FFFFA905"/>
    <w:rsid w:val="FFFFF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8"/>
    <w:qFormat/>
    <w:uiPriority w:val="9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val="en-GB" w:eastAsia="en-GB"/>
      <w14:ligatures w14:val="none"/>
    </w:rPr>
  </w:style>
  <w:style w:type="paragraph" w:styleId="3">
    <w:name w:val="heading 2"/>
    <w:basedOn w:val="1"/>
    <w:next w:val="1"/>
    <w:link w:val="29"/>
    <w:qFormat/>
    <w:uiPriority w:val="9"/>
    <w:pPr>
      <w:spacing w:before="100" w:beforeAutospacing="1" w:after="100" w:afterAutospacing="1" w:line="240" w:lineRule="auto"/>
      <w:outlineLvl w:val="1"/>
    </w:pPr>
    <w:rPr>
      <w:rFonts w:ascii="Times New Roman" w:hAnsi="Times New Roman" w:eastAsia="Times New Roman" w:cs="Times New Roman"/>
      <w:b/>
      <w:bCs/>
      <w:kern w:val="0"/>
      <w:sz w:val="36"/>
      <w:szCs w:val="36"/>
      <w:lang w:val="en-GB" w:eastAsia="en-GB"/>
      <w14:ligatures w14:val="none"/>
    </w:rPr>
  </w:style>
  <w:style w:type="paragraph" w:styleId="4">
    <w:name w:val="heading 4"/>
    <w:basedOn w:val="1"/>
    <w:next w:val="1"/>
    <w:semiHidden/>
    <w:unhideWhenUsed/>
    <w:qFormat/>
    <w:uiPriority w:val="9"/>
    <w:pPr>
      <w:spacing w:beforeAutospacing="1" w:after="0" w:afterAutospacing="1"/>
      <w:outlineLvl w:val="3"/>
    </w:pPr>
    <w:rPr>
      <w:rFonts w:hint="eastAsia" w:ascii="宋体" w:hAnsi="宋体" w:eastAsia="宋体" w:cs="Times New Roman"/>
      <w:b/>
      <w:bCs/>
      <w:kern w:val="0"/>
      <w:sz w:val="24"/>
      <w:szCs w:val="24"/>
    </w:rPr>
  </w:style>
  <w:style w:type="character" w:default="1" w:styleId="13">
    <w:name w:val="Default Paragraph Font"/>
    <w:unhideWhenUsed/>
    <w:uiPriority w:val="1"/>
  </w:style>
  <w:style w:type="table" w:default="1" w:styleId="1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23"/>
    <w:semiHidden/>
    <w:unhideWhenUsed/>
    <w:uiPriority w:val="99"/>
    <w:pPr>
      <w:spacing w:line="240" w:lineRule="auto"/>
    </w:pPr>
    <w:rPr>
      <w:sz w:val="20"/>
      <w:szCs w:val="20"/>
    </w:rPr>
  </w:style>
  <w:style w:type="paragraph" w:styleId="6">
    <w:name w:val="Balloon Text"/>
    <w:basedOn w:val="1"/>
    <w:link w:val="25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7">
    <w:name w:val="footer"/>
    <w:basedOn w:val="1"/>
    <w:unhideWhenUsed/>
    <w:uiPriority w:val="99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8">
    <w:name w:val="header"/>
    <w:basedOn w:val="1"/>
    <w:unhideWhenUsed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sz w:val="18"/>
    </w:rPr>
  </w:style>
  <w:style w:type="paragraph" w:styleId="9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hint="eastAsia" w:ascii="宋体" w:hAnsi="宋体" w:eastAsia="宋体" w:cs="Times New Roman"/>
      <w:kern w:val="0"/>
      <w:sz w:val="24"/>
      <w:szCs w:val="24"/>
    </w:rPr>
  </w:style>
  <w:style w:type="paragraph" w:styleId="10">
    <w:name w:val="annotation subject"/>
    <w:basedOn w:val="5"/>
    <w:next w:val="5"/>
    <w:link w:val="24"/>
    <w:semiHidden/>
    <w:unhideWhenUsed/>
    <w:uiPriority w:val="99"/>
    <w:rPr>
      <w:b/>
      <w:bCs/>
    </w:rPr>
  </w:style>
  <w:style w:type="table" w:styleId="12">
    <w:name w:val="Table Grid"/>
    <w:basedOn w:val="11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Strong"/>
    <w:basedOn w:val="13"/>
    <w:qFormat/>
    <w:uiPriority w:val="22"/>
    <w:rPr>
      <w:b/>
    </w:rPr>
  </w:style>
  <w:style w:type="character" w:styleId="15">
    <w:name w:val="page number"/>
    <w:basedOn w:val="13"/>
    <w:semiHidden/>
    <w:unhideWhenUsed/>
    <w:uiPriority w:val="99"/>
  </w:style>
  <w:style w:type="character" w:styleId="16">
    <w:name w:val="Emphasis"/>
    <w:basedOn w:val="13"/>
    <w:qFormat/>
    <w:uiPriority w:val="20"/>
    <w:rPr>
      <w:i/>
      <w:iCs/>
    </w:rPr>
  </w:style>
  <w:style w:type="character" w:styleId="17">
    <w:name w:val="line number"/>
    <w:basedOn w:val="13"/>
    <w:semiHidden/>
    <w:unhideWhenUsed/>
    <w:uiPriority w:val="99"/>
  </w:style>
  <w:style w:type="character" w:styleId="18">
    <w:name w:val="Hyperlink"/>
    <w:basedOn w:val="13"/>
    <w:unhideWhenUsed/>
    <w:uiPriority w:val="99"/>
    <w:rPr>
      <w:color w:val="0000FF"/>
      <w:u w:val="single"/>
    </w:rPr>
  </w:style>
  <w:style w:type="character" w:styleId="19">
    <w:name w:val="HTML Code"/>
    <w:basedOn w:val="13"/>
    <w:semiHidden/>
    <w:unhideWhenUsed/>
    <w:uiPriority w:val="99"/>
    <w:rPr>
      <w:rFonts w:ascii="Courier New" w:hAnsi="Courier New"/>
      <w:sz w:val="20"/>
    </w:rPr>
  </w:style>
  <w:style w:type="character" w:styleId="20">
    <w:name w:val="annotation reference"/>
    <w:basedOn w:val="13"/>
    <w:semiHidden/>
    <w:unhideWhenUsed/>
    <w:uiPriority w:val="99"/>
    <w:rPr>
      <w:sz w:val="16"/>
      <w:szCs w:val="16"/>
    </w:rPr>
  </w:style>
  <w:style w:type="character" w:styleId="21">
    <w:name w:val="HTML Cite"/>
    <w:basedOn w:val="13"/>
    <w:semiHidden/>
    <w:unhideWhenUsed/>
    <w:uiPriority w:val="99"/>
    <w:rPr>
      <w:i/>
      <w:iCs/>
    </w:rPr>
  </w:style>
  <w:style w:type="paragraph" w:styleId="22">
    <w:name w:val="List Paragraph"/>
    <w:basedOn w:val="1"/>
    <w:qFormat/>
    <w:uiPriority w:val="34"/>
    <w:pPr>
      <w:ind w:firstLine="420" w:firstLineChars="200"/>
    </w:pPr>
  </w:style>
  <w:style w:type="character" w:customStyle="1" w:styleId="23">
    <w:name w:val="批注文字 字符"/>
    <w:basedOn w:val="13"/>
    <w:link w:val="5"/>
    <w:semiHidden/>
    <w:uiPriority w:val="99"/>
    <w:rPr>
      <w:sz w:val="20"/>
      <w:szCs w:val="20"/>
    </w:rPr>
  </w:style>
  <w:style w:type="character" w:customStyle="1" w:styleId="24">
    <w:name w:val="批注主题 字符"/>
    <w:basedOn w:val="23"/>
    <w:link w:val="10"/>
    <w:semiHidden/>
    <w:uiPriority w:val="99"/>
    <w:rPr>
      <w:b/>
      <w:bCs/>
      <w:sz w:val="20"/>
      <w:szCs w:val="20"/>
    </w:rPr>
  </w:style>
  <w:style w:type="character" w:customStyle="1" w:styleId="25">
    <w:name w:val="批注框文本 字符"/>
    <w:basedOn w:val="13"/>
    <w:link w:val="6"/>
    <w:semiHidden/>
    <w:uiPriority w:val="99"/>
    <w:rPr>
      <w:rFonts w:ascii="Segoe UI" w:hAnsi="Segoe UI" w:cs="Segoe UI"/>
      <w:sz w:val="18"/>
      <w:szCs w:val="18"/>
    </w:rPr>
  </w:style>
  <w:style w:type="character" w:customStyle="1" w:styleId="26">
    <w:name w:val="id-lock-free"/>
    <w:basedOn w:val="13"/>
    <w:uiPriority w:val="0"/>
  </w:style>
  <w:style w:type="character" w:customStyle="1" w:styleId="27">
    <w:name w:val="mw-cite-backlink"/>
    <w:basedOn w:val="13"/>
    <w:uiPriority w:val="0"/>
  </w:style>
  <w:style w:type="character" w:customStyle="1" w:styleId="28">
    <w:name w:val="标题 1 字符"/>
    <w:basedOn w:val="13"/>
    <w:link w:val="2"/>
    <w:uiPriority w:val="9"/>
    <w:rPr>
      <w:rFonts w:ascii="Times New Roman" w:hAnsi="Times New Roman" w:eastAsia="Times New Roman" w:cs="Times New Roman"/>
      <w:b/>
      <w:bCs/>
      <w:kern w:val="36"/>
      <w:sz w:val="48"/>
      <w:szCs w:val="48"/>
      <w:lang w:val="en-GB" w:eastAsia="en-GB"/>
      <w14:ligatures w14:val="none"/>
    </w:rPr>
  </w:style>
  <w:style w:type="character" w:customStyle="1" w:styleId="29">
    <w:name w:val="标题 2 字符"/>
    <w:basedOn w:val="13"/>
    <w:link w:val="3"/>
    <w:uiPriority w:val="9"/>
    <w:rPr>
      <w:rFonts w:ascii="Times New Roman" w:hAnsi="Times New Roman" w:eastAsia="Times New Roman" w:cs="Times New Roman"/>
      <w:b/>
      <w:bCs/>
      <w:kern w:val="0"/>
      <w:sz w:val="36"/>
      <w:szCs w:val="36"/>
      <w:lang w:val="en-GB" w:eastAsia="en-GB"/>
      <w14:ligatures w14:val="none"/>
    </w:rPr>
  </w:style>
  <w:style w:type="character" w:customStyle="1" w:styleId="30">
    <w:name w:val="anchor-text"/>
    <w:basedOn w:val="13"/>
    <w:uiPriority w:val="0"/>
  </w:style>
  <w:style w:type="character" w:customStyle="1" w:styleId="31">
    <w:name w:val="title-text"/>
    <w:basedOn w:val="13"/>
    <w:uiPriority w:val="0"/>
  </w:style>
  <w:style w:type="character" w:customStyle="1" w:styleId="32">
    <w:name w:val="sr-only"/>
    <w:basedOn w:val="13"/>
    <w:uiPriority w:val="0"/>
  </w:style>
  <w:style w:type="character" w:customStyle="1" w:styleId="33">
    <w:name w:val="react-xocs-alternative-link"/>
    <w:basedOn w:val="13"/>
    <w:uiPriority w:val="0"/>
  </w:style>
  <w:style w:type="character" w:customStyle="1" w:styleId="34">
    <w:name w:val="given-name"/>
    <w:basedOn w:val="13"/>
    <w:uiPriority w:val="0"/>
  </w:style>
  <w:style w:type="character" w:customStyle="1" w:styleId="35">
    <w:name w:val="text"/>
    <w:basedOn w:val="13"/>
    <w:uiPriority w:val="0"/>
  </w:style>
  <w:style w:type="character" w:customStyle="1" w:styleId="36">
    <w:name w:val="author-ref"/>
    <w:basedOn w:val="13"/>
    <w:uiPriority w:val="0"/>
  </w:style>
  <w:style w:type="paragraph" w:customStyle="1" w:styleId="37">
    <w:name w:val="Revision1"/>
    <w:hidden/>
    <w:semiHidden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38">
    <w:name w:val="EndNote Bibliography"/>
    <w:basedOn w:val="1"/>
    <w:uiPriority w:val="0"/>
    <w:pPr>
      <w:widowControl w:val="0"/>
      <w:suppressAutoHyphens/>
      <w:spacing w:after="0" w:line="240" w:lineRule="auto"/>
      <w:jc w:val="both"/>
    </w:pPr>
    <w:rPr>
      <w:rFonts w:ascii="Aptos" w:hAnsi="Aptos" w:eastAsia="宋体" w:cs="DejaVu Sans"/>
      <w:kern w:val="1"/>
      <w14:ligatures w14:val="none"/>
    </w:rPr>
  </w:style>
  <w:style w:type="character" w:customStyle="1" w:styleId="39">
    <w:name w:val="Unresolved Mention1"/>
    <w:basedOn w:val="13"/>
    <w:semiHidden/>
    <w:unhideWhenUsed/>
    <w:uiPriority w:val="99"/>
    <w:rPr>
      <w:color w:val="605E5C"/>
      <w:shd w:val="clear" w:color="auto" w:fill="E1DFDD"/>
    </w:rPr>
  </w:style>
  <w:style w:type="paragraph" w:customStyle="1" w:styleId="40">
    <w:name w:val="修订1"/>
    <w:hidden/>
    <w:semi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41">
    <w:name w:val="EndNote Bibliography Title"/>
    <w:basedOn w:val="1"/>
    <w:link w:val="42"/>
    <w:uiPriority w:val="0"/>
    <w:pPr>
      <w:spacing w:after="0"/>
      <w:jc w:val="center"/>
    </w:pPr>
    <w:rPr>
      <w:rFonts w:ascii="Aptos" w:hAnsi="Aptos"/>
    </w:rPr>
  </w:style>
  <w:style w:type="character" w:customStyle="1" w:styleId="42">
    <w:name w:val="EndNote Bibliography Title 字符"/>
    <w:basedOn w:val="13"/>
    <w:link w:val="41"/>
    <w:uiPriority w:val="0"/>
    <w:rPr>
      <w:rFonts w:ascii="Aptos" w:hAnsi="Aptos" w:eastAsiaTheme="minorEastAsia" w:cstheme="minorBidi"/>
      <w:kern w:val="2"/>
      <w:sz w:val="22"/>
      <w:szCs w:val="22"/>
      <w14:ligatures w14:val="standardContextual"/>
    </w:rPr>
  </w:style>
  <w:style w:type="paragraph" w:customStyle="1" w:styleId="43">
    <w:name w:val="修订2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44">
    <w:name w:val="修订3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45">
    <w:name w:val="Revision2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46">
    <w:name w:val="修订4"/>
    <w:hidden/>
    <w:semiHidden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47">
    <w:name w:val="修订5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48">
    <w:name w:val="修订6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49">
    <w:name w:val="修订7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50">
    <w:name w:val="修订8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51">
    <w:name w:val="修订9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52">
    <w:name w:val="修订10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53">
    <w:name w:val="修订11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54">
    <w:name w:val="修订12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55">
    <w:name w:val="修订13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56">
    <w:name w:val="修订14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57">
    <w:name w:val="修订15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58">
    <w:name w:val="修订16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character" w:customStyle="1" w:styleId="59">
    <w:name w:val="未处理的提及1"/>
    <w:basedOn w:val="13"/>
    <w:semiHidden/>
    <w:unhideWhenUsed/>
    <w:uiPriority w:val="99"/>
    <w:rPr>
      <w:color w:val="605E5C"/>
      <w:shd w:val="clear" w:color="auto" w:fill="E1DFDD"/>
    </w:rPr>
  </w:style>
  <w:style w:type="paragraph" w:customStyle="1" w:styleId="60">
    <w:name w:val="修订17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61">
    <w:name w:val="修订18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62">
    <w:name w:val="修订19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63">
    <w:name w:val="修订20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64">
    <w:name w:val="修订21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65">
    <w:name w:val="修订22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66">
    <w:name w:val="修订23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67">
    <w:name w:val="修订24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68">
    <w:name w:val="修订25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customStyle="1" w:styleId="69">
    <w:name w:val="Revision3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character" w:customStyle="1" w:styleId="70">
    <w:name w:val="Unresolved Mention2"/>
    <w:basedOn w:val="13"/>
    <w:semiHidden/>
    <w:unhideWhenUsed/>
    <w:uiPriority w:val="99"/>
    <w:rPr>
      <w:color w:val="605E5C"/>
      <w:shd w:val="clear" w:color="auto" w:fill="E1DFDD"/>
    </w:rPr>
  </w:style>
  <w:style w:type="paragraph" w:customStyle="1" w:styleId="71">
    <w:name w:val="Revision4"/>
    <w:hidden/>
    <w:unhideWhenUsed/>
    <w:uiPriority w:val="99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character" w:customStyle="1" w:styleId="72">
    <w:name w:val="Unresolved Mention"/>
    <w:basedOn w:val="13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hart" Target="charts/chart3.xml"/><Relationship Id="rId8" Type="http://schemas.openxmlformats.org/officeDocument/2006/relationships/chart" Target="charts/chart2.xml"/><Relationship Id="rId7" Type="http://schemas.openxmlformats.org/officeDocument/2006/relationships/chart" Target="charts/chart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5" Type="http://schemas.openxmlformats.org/officeDocument/2006/relationships/fontTable" Target="fontTable.xml"/><Relationship Id="rId34" Type="http://schemas.openxmlformats.org/officeDocument/2006/relationships/chart" Target="charts/chart28.xml"/><Relationship Id="rId33" Type="http://schemas.openxmlformats.org/officeDocument/2006/relationships/chart" Target="charts/chart27.xml"/><Relationship Id="rId32" Type="http://schemas.openxmlformats.org/officeDocument/2006/relationships/chart" Target="charts/chart26.xml"/><Relationship Id="rId31" Type="http://schemas.openxmlformats.org/officeDocument/2006/relationships/chart" Target="charts/chart25.xml"/><Relationship Id="rId30" Type="http://schemas.openxmlformats.org/officeDocument/2006/relationships/chart" Target="charts/chart24.xml"/><Relationship Id="rId3" Type="http://schemas.openxmlformats.org/officeDocument/2006/relationships/footnotes" Target="footnotes.xml"/><Relationship Id="rId29" Type="http://schemas.openxmlformats.org/officeDocument/2006/relationships/chart" Target="charts/chart23.xml"/><Relationship Id="rId28" Type="http://schemas.openxmlformats.org/officeDocument/2006/relationships/chart" Target="charts/chart22.xml"/><Relationship Id="rId27" Type="http://schemas.openxmlformats.org/officeDocument/2006/relationships/chart" Target="charts/chart21.xml"/><Relationship Id="rId26" Type="http://schemas.openxmlformats.org/officeDocument/2006/relationships/chart" Target="charts/chart20.xml"/><Relationship Id="rId25" Type="http://schemas.openxmlformats.org/officeDocument/2006/relationships/chart" Target="charts/chart19.xml"/><Relationship Id="rId24" Type="http://schemas.openxmlformats.org/officeDocument/2006/relationships/chart" Target="charts/chart18.xml"/><Relationship Id="rId23" Type="http://schemas.openxmlformats.org/officeDocument/2006/relationships/chart" Target="charts/chart17.xml"/><Relationship Id="rId22" Type="http://schemas.openxmlformats.org/officeDocument/2006/relationships/chart" Target="charts/chart16.xml"/><Relationship Id="rId21" Type="http://schemas.openxmlformats.org/officeDocument/2006/relationships/chart" Target="charts/chart15.xml"/><Relationship Id="rId20" Type="http://schemas.openxmlformats.org/officeDocument/2006/relationships/chart" Target="charts/chart14.xml"/><Relationship Id="rId2" Type="http://schemas.openxmlformats.org/officeDocument/2006/relationships/settings" Target="settings.xml"/><Relationship Id="rId19" Type="http://schemas.openxmlformats.org/officeDocument/2006/relationships/chart" Target="charts/chart13.xml"/><Relationship Id="rId18" Type="http://schemas.openxmlformats.org/officeDocument/2006/relationships/chart" Target="charts/chart12.xml"/><Relationship Id="rId17" Type="http://schemas.openxmlformats.org/officeDocument/2006/relationships/chart" Target="charts/chart11.xml"/><Relationship Id="rId16" Type="http://schemas.openxmlformats.org/officeDocument/2006/relationships/chart" Target="charts/chart10.xml"/><Relationship Id="rId15" Type="http://schemas.openxmlformats.org/officeDocument/2006/relationships/chart" Target="charts/chart9.xml"/><Relationship Id="rId14" Type="http://schemas.openxmlformats.org/officeDocument/2006/relationships/chart" Target="charts/chart8.xml"/><Relationship Id="rId13" Type="http://schemas.openxmlformats.org/officeDocument/2006/relationships/chart" Target="charts/chart7.xml"/><Relationship Id="rId12" Type="http://schemas.openxmlformats.org/officeDocument/2006/relationships/chart" Target="charts/chart6.xml"/><Relationship Id="rId11" Type="http://schemas.openxmlformats.org/officeDocument/2006/relationships/chart" Target="charts/chart5.xml"/><Relationship Id="rId10" Type="http://schemas.openxmlformats.org/officeDocument/2006/relationships/chart" Target="charts/chart4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8.xml"/><Relationship Id="rId2" Type="http://schemas.microsoft.com/office/2011/relationships/chartStyle" Target="style8.xml"/><Relationship Id="rId1" Type="http://schemas.openxmlformats.org/officeDocument/2006/relationships/oleObject" Target="file:///I:\PAPERS\submitted\min%20li%20pika%20fatty%20acids\all%20sites%20%20total.xlsx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microsoft.com/office/2011/relationships/chartColorStyle" Target="colors9.xml"/><Relationship Id="rId2" Type="http://schemas.microsoft.com/office/2011/relationships/chartStyle" Target="style9.xml"/><Relationship Id="rId1" Type="http://schemas.openxmlformats.org/officeDocument/2006/relationships/oleObject" Target="file:///I:\PAPERS\submitted\min%20li%20pika%20fatty%20acids\all%20sites%20%20total.xlsx" TargetMode="External"/></Relationships>
</file>

<file path=word/charts/_rels/chart11.xml.rels><?xml version="1.0" encoding="UTF-8" standalone="yes"?>
<Relationships xmlns="http://schemas.openxmlformats.org/package/2006/relationships"><Relationship Id="rId3" Type="http://schemas.microsoft.com/office/2011/relationships/chartColorStyle" Target="colors10.xml"/><Relationship Id="rId2" Type="http://schemas.microsoft.com/office/2011/relationships/chartStyle" Target="style10.xml"/><Relationship Id="rId1" Type="http://schemas.openxmlformats.org/officeDocument/2006/relationships/oleObject" Target="file:///I:\PAPERS\submitted\min%20li%20pika%20fatty%20acids\all%20sites%20%20total.xlsx" TargetMode="External"/></Relationships>
</file>

<file path=word/charts/_rels/chart12.xml.rels><?xml version="1.0" encoding="UTF-8" standalone="yes"?>
<Relationships xmlns="http://schemas.openxmlformats.org/package/2006/relationships"><Relationship Id="rId3" Type="http://schemas.microsoft.com/office/2011/relationships/chartColorStyle" Target="colors13.xml"/><Relationship Id="rId2" Type="http://schemas.microsoft.com/office/2011/relationships/chartStyle" Target="style13.xml"/><Relationship Id="rId1" Type="http://schemas.openxmlformats.org/officeDocument/2006/relationships/oleObject" Target="file:///I:\PAPERS\submitted\min%20li%20pika%20fatty%20acids\all%20sites%20%20total.xlsx" TargetMode="External"/></Relationships>
</file>

<file path=word/charts/_rels/chart13.xml.rels><?xml version="1.0" encoding="UTF-8" standalone="yes"?>
<Relationships xmlns="http://schemas.openxmlformats.org/package/2006/relationships"><Relationship Id="rId3" Type="http://schemas.microsoft.com/office/2011/relationships/chartColorStyle" Target="colors15.xml"/><Relationship Id="rId2" Type="http://schemas.microsoft.com/office/2011/relationships/chartStyle" Target="style15.xml"/><Relationship Id="rId1" Type="http://schemas.openxmlformats.org/officeDocument/2006/relationships/oleObject" Target="file:///I:\PAPERS\submitted\min%20li%20pika%20fatty%20acids\all%20sites%20%20total.xlsx" TargetMode="External"/></Relationships>
</file>

<file path=word/charts/_rels/chart14.xml.rels><?xml version="1.0" encoding="UTF-8" standalone="yes"?>
<Relationships xmlns="http://schemas.openxmlformats.org/package/2006/relationships"><Relationship Id="rId3" Type="http://schemas.microsoft.com/office/2011/relationships/chartColorStyle" Target="colors16.xml"/><Relationship Id="rId2" Type="http://schemas.microsoft.com/office/2011/relationships/chartStyle" Target="style16.xml"/><Relationship Id="rId1" Type="http://schemas.openxmlformats.org/officeDocument/2006/relationships/oleObject" Target="file:///I:\PAPERS\submitted\min%20li%20pika%20fatty%20acids\all%20sites%20%20total.xlsx" TargetMode="External"/></Relationships>
</file>

<file path=word/charts/_rels/chart15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I:\PAPERS\submitted\min%20li%20pika%20fatty%20acids\pika%20after%20calibration%20factor%20included.xlsx" TargetMode="External"/></Relationships>
</file>

<file path=word/charts/_rels/chart16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file:///I:\PAPERS\submitted\min%20li%20pika%20fatty%20acids\pika%20after%20calibration%20factor%20included.xlsx" TargetMode="External"/></Relationships>
</file>

<file path=word/charts/_rels/chart17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file:///I:\PAPERS\submitted\min%20li%20pika%20fatty%20acids\pika%20after%20calibration%20factor%20included.xlsx" TargetMode="External"/></Relationships>
</file>

<file path=word/charts/_rels/chart18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I:\PAPERS\submitted\min%20li%20pika%20fatty%20acids\pika%20after%20calibration%20factor%20included.xlsx" TargetMode="External"/></Relationships>
</file>

<file path=word/charts/_rels/chart19.xml.rels><?xml version="1.0" encoding="UTF-8" standalone="yes"?>
<Relationships xmlns="http://schemas.openxmlformats.org/package/2006/relationships"><Relationship Id="rId3" Type="http://schemas.microsoft.com/office/2011/relationships/chartColorStyle" Target="colors12.xml"/><Relationship Id="rId2" Type="http://schemas.microsoft.com/office/2011/relationships/chartStyle" Target="style12.xml"/><Relationship Id="rId1" Type="http://schemas.openxmlformats.org/officeDocument/2006/relationships/oleObject" Target="file:///I:\PAPERS\submitted\min%20li%20pika%20fatty%20acids\pika%20after%20calibration%20factor%20included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11.xml"/><Relationship Id="rId2" Type="http://schemas.microsoft.com/office/2011/relationships/chartStyle" Target="style11.xml"/><Relationship Id="rId1" Type="http://schemas.openxmlformats.org/officeDocument/2006/relationships/oleObject" Target="file:///I:\PAPERS\submitted\min%20li%20pika%20fatty%20acids\all%20sites%20%20total.xlsx" TargetMode="External"/></Relationships>
</file>

<file path=word/charts/_rels/chart20.xml.rels><?xml version="1.0" encoding="UTF-8" standalone="yes"?>
<Relationships xmlns="http://schemas.openxmlformats.org/package/2006/relationships"><Relationship Id="rId3" Type="http://schemas.microsoft.com/office/2011/relationships/chartColorStyle" Target="colors6.xml"/><Relationship Id="rId2" Type="http://schemas.microsoft.com/office/2011/relationships/chartStyle" Target="style6.xml"/><Relationship Id="rId1" Type="http://schemas.openxmlformats.org/officeDocument/2006/relationships/oleObject" Target="file:///I:\PAPERS\submitted\min%20li%20pika%20fatty%20acids\pika%20after%20calibration%20factor%20included.xlsx" TargetMode="External"/></Relationships>
</file>

<file path=word/charts/_rels/chart21.xml.rels><?xml version="1.0" encoding="UTF-8" standalone="yes"?>
<Relationships xmlns="http://schemas.openxmlformats.org/package/2006/relationships"><Relationship Id="rId3" Type="http://schemas.microsoft.com/office/2011/relationships/chartColorStyle" Target="colors21.xml"/><Relationship Id="rId2" Type="http://schemas.microsoft.com/office/2011/relationships/chartStyle" Target="style21.xml"/><Relationship Id="rId1" Type="http://schemas.openxmlformats.org/officeDocument/2006/relationships/oleObject" Target="file:///I:\PAPERS\submitted\min%20li%20pika%20fatty%20acids\pika%20after%20calibration%20factor%20included.xlsx" TargetMode="External"/></Relationships>
</file>

<file path=word/charts/_rels/chart22.xml.rels><?xml version="1.0" encoding="UTF-8" standalone="yes"?>
<Relationships xmlns="http://schemas.openxmlformats.org/package/2006/relationships"><Relationship Id="rId3" Type="http://schemas.microsoft.com/office/2011/relationships/chartColorStyle" Target="colors18.xml"/><Relationship Id="rId2" Type="http://schemas.microsoft.com/office/2011/relationships/chartStyle" Target="style18.xml"/><Relationship Id="rId1" Type="http://schemas.openxmlformats.org/officeDocument/2006/relationships/oleObject" Target="file:///I:\PAPERS\submitted\min%20li%20pika%20fatty%20acids\pika%20after%20calibration%20factor%20included.xlsx" TargetMode="External"/></Relationships>
</file>

<file path=word/charts/_rels/chart23.xml.rels><?xml version="1.0" encoding="UTF-8" standalone="yes"?>
<Relationships xmlns="http://schemas.openxmlformats.org/package/2006/relationships"><Relationship Id="rId3" Type="http://schemas.microsoft.com/office/2011/relationships/chartColorStyle" Target="colors20.xml"/><Relationship Id="rId2" Type="http://schemas.microsoft.com/office/2011/relationships/chartStyle" Target="style20.xml"/><Relationship Id="rId1" Type="http://schemas.openxmlformats.org/officeDocument/2006/relationships/oleObject" Target="file:///I:\PAPERS\submitted\min%20li%20pika%20fatty%20acids\pika%20after%20calibration%20factor%20included.xlsx" TargetMode="External"/></Relationships>
</file>

<file path=word/charts/_rels/chart24.xml.rels><?xml version="1.0" encoding="UTF-8" standalone="yes"?>
<Relationships xmlns="http://schemas.openxmlformats.org/package/2006/relationships"><Relationship Id="rId3" Type="http://schemas.microsoft.com/office/2011/relationships/chartColorStyle" Target="colors22.xml"/><Relationship Id="rId2" Type="http://schemas.microsoft.com/office/2011/relationships/chartStyle" Target="style22.xml"/><Relationship Id="rId1" Type="http://schemas.openxmlformats.org/officeDocument/2006/relationships/oleObject" Target="file:///I:\PAPERS\submitted\min%20li%20pika%20fatty%20acids\pika%20after%20calibration%20factor%20included.xlsx" TargetMode="External"/></Relationships>
</file>

<file path=word/charts/_rels/chart25.xml.rels><?xml version="1.0" encoding="UTF-8" standalone="yes"?>
<Relationships xmlns="http://schemas.openxmlformats.org/package/2006/relationships"><Relationship Id="rId3" Type="http://schemas.microsoft.com/office/2011/relationships/chartColorStyle" Target="colors19.xml"/><Relationship Id="rId2" Type="http://schemas.microsoft.com/office/2011/relationships/chartStyle" Target="style19.xml"/><Relationship Id="rId1" Type="http://schemas.openxmlformats.org/officeDocument/2006/relationships/oleObject" Target="file:///I:\PAPERS\submitted\min%20li%20pika%20fatty%20acids\pika%20after%20calibration%20factor%20included.xlsx" TargetMode="External"/></Relationships>
</file>

<file path=word/charts/_rels/chart26.xml.rels><?xml version="1.0" encoding="UTF-8" standalone="yes"?>
<Relationships xmlns="http://schemas.openxmlformats.org/package/2006/relationships"><Relationship Id="rId3" Type="http://schemas.microsoft.com/office/2011/relationships/chartColorStyle" Target="colors26.xml"/><Relationship Id="rId2" Type="http://schemas.microsoft.com/office/2011/relationships/chartStyle" Target="style26.xml"/><Relationship Id="rId1" Type="http://schemas.openxmlformats.org/officeDocument/2006/relationships/oleObject" Target="file:///I:\PAPERS\submitted\min%20li%20pika%20fatty%20acids\pika%20after%20calibration%20factor%20included.xlsx" TargetMode="External"/></Relationships>
</file>

<file path=word/charts/_rels/chart27.xml.rels><?xml version="1.0" encoding="UTF-8" standalone="yes"?>
<Relationships xmlns="http://schemas.openxmlformats.org/package/2006/relationships"><Relationship Id="rId3" Type="http://schemas.microsoft.com/office/2011/relationships/chartColorStyle" Target="colors23.xml"/><Relationship Id="rId2" Type="http://schemas.microsoft.com/office/2011/relationships/chartStyle" Target="style23.xml"/><Relationship Id="rId1" Type="http://schemas.openxmlformats.org/officeDocument/2006/relationships/oleObject" Target="file:///I:\PAPERS\submitted\min%20li%20pika%20fatty%20acids\pika%20after%20calibration%20factor%20included.xlsx" TargetMode="External"/></Relationships>
</file>

<file path=word/charts/_rels/chart28.xml.rels><?xml version="1.0" encoding="UTF-8" standalone="yes"?>
<Relationships xmlns="http://schemas.openxmlformats.org/package/2006/relationships"><Relationship Id="rId3" Type="http://schemas.microsoft.com/office/2011/relationships/chartColorStyle" Target="colors27.xml"/><Relationship Id="rId2" Type="http://schemas.microsoft.com/office/2011/relationships/chartStyle" Target="style27.xml"/><Relationship Id="rId1" Type="http://schemas.openxmlformats.org/officeDocument/2006/relationships/oleObject" Target="file:///I:\PAPERS\submitted\min%20li%20pika%20fatty%20acids\pika%20after%20calibration%20factor%20included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ColorStyle" Target="colors28.xml"/><Relationship Id="rId2" Type="http://schemas.microsoft.com/office/2011/relationships/chartStyle" Target="style28.xml"/><Relationship Id="rId1" Type="http://schemas.openxmlformats.org/officeDocument/2006/relationships/oleObject" Target="file:///I:\PAPERS\submitted\min%20li%20pika%20fatty%20acids\all%20sites%20%20total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microsoft.com/office/2011/relationships/chartColorStyle" Target="colors25.xml"/><Relationship Id="rId2" Type="http://schemas.microsoft.com/office/2011/relationships/chartStyle" Target="style25.xml"/><Relationship Id="rId1" Type="http://schemas.openxmlformats.org/officeDocument/2006/relationships/oleObject" Target="file:///I:\PAPERS\submitted\min%20li%20pika%20fatty%20acids\all%20sites%20%20total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microsoft.com/office/2011/relationships/chartColorStyle" Target="colors24.xml"/><Relationship Id="rId2" Type="http://schemas.microsoft.com/office/2011/relationships/chartStyle" Target="style24.xml"/><Relationship Id="rId1" Type="http://schemas.openxmlformats.org/officeDocument/2006/relationships/oleObject" Target="file:///I:\PAPERS\submitted\min%20li%20pika%20fatty%20acids\all%20sites%20%20total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I:\PAPERS\submitted\min%20li%20pika%20fatty%20acids\all%20sites%20%20total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microsoft.com/office/2011/relationships/chartColorStyle" Target="colors14.xml"/><Relationship Id="rId2" Type="http://schemas.microsoft.com/office/2011/relationships/chartStyle" Target="style14.xml"/><Relationship Id="rId1" Type="http://schemas.openxmlformats.org/officeDocument/2006/relationships/oleObject" Target="file:///I:\PAPERS\submitted\min%20li%20pika%20fatty%20acids\all%20sites%20%20total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microsoft.com/office/2011/relationships/chartColorStyle" Target="colors7.xml"/><Relationship Id="rId2" Type="http://schemas.microsoft.com/office/2011/relationships/chartStyle" Target="style7.xml"/><Relationship Id="rId1" Type="http://schemas.openxmlformats.org/officeDocument/2006/relationships/oleObject" Target="file:///I:\PAPERS\submitted\min%20li%20pika%20fatty%20acids\all%20sites%20%20total.xlsx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microsoft.com/office/2011/relationships/chartColorStyle" Target="colors17.xml"/><Relationship Id="rId2" Type="http://schemas.microsoft.com/office/2011/relationships/chartStyle" Target="style17.xml"/><Relationship Id="rId1" Type="http://schemas.openxmlformats.org/officeDocument/2006/relationships/oleObject" Target="file:///I:\PAPERS\submitted\min%20li%20pika%20fatty%20acids\all%20sites%20%20tot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zh-CN" baseline="0"/>
              <a:t>Low: 3</a:t>
            </a:r>
            <a:endParaRPr lang="en-GB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75299906423425"/>
          <c:y val="0.154381875401465"/>
          <c:w val="0.724664800208779"/>
          <c:h val="0.690680763217536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41078023710928"/>
                  <c:y val="-0.1693408098379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'updated jan 2026'!$P$29:$P$38</c:f>
              <c:numCache>
                <c:formatCode>General</c:formatCode>
                <c:ptCount val="10"/>
                <c:pt idx="0">
                  <c:v>5.47</c:v>
                </c:pt>
                <c:pt idx="1">
                  <c:v>45.79</c:v>
                </c:pt>
                <c:pt idx="2">
                  <c:v>12.58</c:v>
                </c:pt>
                <c:pt idx="3">
                  <c:v>250.1</c:v>
                </c:pt>
                <c:pt idx="4">
                  <c:v>82.99</c:v>
                </c:pt>
                <c:pt idx="5">
                  <c:v>9.59</c:v>
                </c:pt>
                <c:pt idx="6">
                  <c:v>26.35</c:v>
                </c:pt>
                <c:pt idx="7">
                  <c:v>97.91</c:v>
                </c:pt>
                <c:pt idx="8">
                  <c:v>172.36</c:v>
                </c:pt>
                <c:pt idx="9">
                  <c:v>281.76</c:v>
                </c:pt>
              </c:numCache>
            </c:numRef>
          </c:xVal>
          <c:yVal>
            <c:numRef>
              <c:f>'updated jan 2026'!$Q$29:$Q$38</c:f>
              <c:numCache>
                <c:formatCode>General</c:formatCode>
                <c:ptCount val="10"/>
                <c:pt idx="0">
                  <c:v>57.708</c:v>
                </c:pt>
                <c:pt idx="1">
                  <c:v>39.706</c:v>
                </c:pt>
                <c:pt idx="2">
                  <c:v>7.808</c:v>
                </c:pt>
                <c:pt idx="3">
                  <c:v>256.137</c:v>
                </c:pt>
                <c:pt idx="4">
                  <c:v>10.401</c:v>
                </c:pt>
                <c:pt idx="5">
                  <c:v>9.532</c:v>
                </c:pt>
                <c:pt idx="6">
                  <c:v>79.694</c:v>
                </c:pt>
                <c:pt idx="7">
                  <c:v>117.333</c:v>
                </c:pt>
                <c:pt idx="8">
                  <c:v>172.542</c:v>
                </c:pt>
                <c:pt idx="9">
                  <c:v>88.05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9332176"/>
        <c:axId val="329333616"/>
      </c:scatterChart>
      <c:valAx>
        <c:axId val="3293321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29333616"/>
        <c:crosses val="autoZero"/>
        <c:crossBetween val="midCat"/>
      </c:valAx>
      <c:valAx>
        <c:axId val="3293336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293321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zh-CN"/>
              <a:t>Medium:</a:t>
            </a:r>
            <a:r>
              <a:rPr lang="en-GB" altLang="zh-CN" baseline="0"/>
              <a:t> 6</a:t>
            </a:r>
            <a:endParaRPr lang="en-GB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336381312475818"/>
                  <c:y val="-0.141382399804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'updated jan 2026'!$B$65:$B$74</c:f>
              <c:numCache>
                <c:formatCode>General</c:formatCode>
                <c:ptCount val="10"/>
                <c:pt idx="0">
                  <c:v>5.93</c:v>
                </c:pt>
                <c:pt idx="1">
                  <c:v>47.49</c:v>
                </c:pt>
                <c:pt idx="2">
                  <c:v>13.36</c:v>
                </c:pt>
                <c:pt idx="3">
                  <c:v>243.7</c:v>
                </c:pt>
                <c:pt idx="4">
                  <c:v>84.61</c:v>
                </c:pt>
                <c:pt idx="5">
                  <c:v>10.57</c:v>
                </c:pt>
                <c:pt idx="6">
                  <c:v>31.44</c:v>
                </c:pt>
                <c:pt idx="7">
                  <c:v>116.27</c:v>
                </c:pt>
                <c:pt idx="8">
                  <c:v>177.56</c:v>
                </c:pt>
                <c:pt idx="9">
                  <c:v>249.69</c:v>
                </c:pt>
              </c:numCache>
            </c:numRef>
          </c:xVal>
          <c:yVal>
            <c:numRef>
              <c:f>'updated jan 2026'!$C$65:$C$74</c:f>
              <c:numCache>
                <c:formatCode>General</c:formatCode>
                <c:ptCount val="10"/>
                <c:pt idx="0">
                  <c:v>48.145</c:v>
                </c:pt>
                <c:pt idx="1">
                  <c:v>41.41</c:v>
                </c:pt>
                <c:pt idx="2">
                  <c:v>9.515</c:v>
                </c:pt>
                <c:pt idx="3">
                  <c:v>216.1</c:v>
                </c:pt>
                <c:pt idx="4">
                  <c:v>9.286</c:v>
                </c:pt>
                <c:pt idx="5">
                  <c:v>10.687</c:v>
                </c:pt>
                <c:pt idx="6">
                  <c:v>75.159</c:v>
                </c:pt>
                <c:pt idx="7">
                  <c:v>85.053</c:v>
                </c:pt>
                <c:pt idx="8">
                  <c:v>178.79</c:v>
                </c:pt>
                <c:pt idx="9">
                  <c:v>107.35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9315376"/>
        <c:axId val="329318736"/>
      </c:scatterChart>
      <c:valAx>
        <c:axId val="3293153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29318736"/>
        <c:crosses val="autoZero"/>
        <c:crossBetween val="midCat"/>
      </c:valAx>
      <c:valAx>
        <c:axId val="329318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293153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Medium: 7</a:t>
            </a:r>
            <a:endParaRPr lang="en-US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391795184677311"/>
                  <c:y val="-0.10196409861829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'updated jan 2026'!$B$77:$B$86</c:f>
              <c:numCache>
                <c:formatCode>General</c:formatCode>
                <c:ptCount val="10"/>
                <c:pt idx="0">
                  <c:v>6.65</c:v>
                </c:pt>
                <c:pt idx="1">
                  <c:v>56.66</c:v>
                </c:pt>
                <c:pt idx="2">
                  <c:v>10.57</c:v>
                </c:pt>
                <c:pt idx="3">
                  <c:v>225.3</c:v>
                </c:pt>
                <c:pt idx="4">
                  <c:v>88.83</c:v>
                </c:pt>
                <c:pt idx="5">
                  <c:v>6.73</c:v>
                </c:pt>
                <c:pt idx="6">
                  <c:v>26.4</c:v>
                </c:pt>
                <c:pt idx="7">
                  <c:v>117.75</c:v>
                </c:pt>
                <c:pt idx="8">
                  <c:v>212.42</c:v>
                </c:pt>
                <c:pt idx="9">
                  <c:v>230.97</c:v>
                </c:pt>
              </c:numCache>
            </c:numRef>
          </c:xVal>
          <c:yVal>
            <c:numRef>
              <c:f>'updated jan 2026'!$C$77:$C$86</c:f>
              <c:numCache>
                <c:formatCode>General</c:formatCode>
                <c:ptCount val="10"/>
                <c:pt idx="0">
                  <c:v>50.97</c:v>
                </c:pt>
                <c:pt idx="1">
                  <c:v>41.66</c:v>
                </c:pt>
                <c:pt idx="2">
                  <c:v>5.74</c:v>
                </c:pt>
                <c:pt idx="3">
                  <c:v>218.91</c:v>
                </c:pt>
                <c:pt idx="4">
                  <c:v>10.44</c:v>
                </c:pt>
                <c:pt idx="5">
                  <c:v>7.26</c:v>
                </c:pt>
                <c:pt idx="6">
                  <c:v>51.2</c:v>
                </c:pt>
                <c:pt idx="7">
                  <c:v>78.34</c:v>
                </c:pt>
                <c:pt idx="8">
                  <c:v>218.58</c:v>
                </c:pt>
                <c:pt idx="9">
                  <c:v>129.3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426688"/>
        <c:axId val="28431008"/>
      </c:scatterChart>
      <c:valAx>
        <c:axId val="284266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8431008"/>
        <c:crosses val="autoZero"/>
        <c:crossBetween val="midCat"/>
      </c:valAx>
      <c:valAx>
        <c:axId val="28431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84266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zh-CN"/>
              <a:t>High: 5</a:t>
            </a:r>
            <a:endParaRPr lang="en-GB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61749304219154"/>
          <c:y val="0.1422048752964"/>
          <c:w val="0.694764814573446"/>
          <c:h val="0.647229604014668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374312461185779"/>
                  <c:y val="-0.089619003229625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'updated jan 2026'!$AD$53:$AD$62</c:f>
              <c:numCache>
                <c:formatCode>General</c:formatCode>
                <c:ptCount val="10"/>
                <c:pt idx="0">
                  <c:v>7.06</c:v>
                </c:pt>
                <c:pt idx="1">
                  <c:v>46.85</c:v>
                </c:pt>
                <c:pt idx="2">
                  <c:v>10.59</c:v>
                </c:pt>
                <c:pt idx="3">
                  <c:v>259.3</c:v>
                </c:pt>
                <c:pt idx="4">
                  <c:v>35.71</c:v>
                </c:pt>
                <c:pt idx="5">
                  <c:v>9.02</c:v>
                </c:pt>
                <c:pt idx="6">
                  <c:v>34.92</c:v>
                </c:pt>
                <c:pt idx="7">
                  <c:v>104.7</c:v>
                </c:pt>
                <c:pt idx="8">
                  <c:v>237.62</c:v>
                </c:pt>
                <c:pt idx="9">
                  <c:v>242.43</c:v>
                </c:pt>
              </c:numCache>
            </c:numRef>
          </c:xVal>
          <c:yVal>
            <c:numRef>
              <c:f>'updated jan 2026'!$AE$53:$AE$62</c:f>
              <c:numCache>
                <c:formatCode>General</c:formatCode>
                <c:ptCount val="10"/>
                <c:pt idx="0">
                  <c:v>24.94</c:v>
                </c:pt>
                <c:pt idx="1">
                  <c:v>20.78</c:v>
                </c:pt>
                <c:pt idx="2">
                  <c:v>4.39</c:v>
                </c:pt>
                <c:pt idx="3">
                  <c:v>145.61</c:v>
                </c:pt>
                <c:pt idx="4">
                  <c:v>16.421</c:v>
                </c:pt>
                <c:pt idx="5">
                  <c:v>3.38</c:v>
                </c:pt>
                <c:pt idx="6">
                  <c:v>43.95</c:v>
                </c:pt>
                <c:pt idx="7">
                  <c:v>116.64</c:v>
                </c:pt>
                <c:pt idx="8">
                  <c:v>236.27</c:v>
                </c:pt>
                <c:pt idx="9">
                  <c:v>140.2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8643200"/>
        <c:axId val="538641760"/>
      </c:scatterChart>
      <c:valAx>
        <c:axId val="5386432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38641760"/>
        <c:crosses val="autoZero"/>
        <c:crossBetween val="midCat"/>
        <c:majorUnit val="50"/>
      </c:valAx>
      <c:valAx>
        <c:axId val="538641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386432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High: 2</a:t>
            </a:r>
            <a:endParaRPr lang="en-US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302657971266929"/>
                  <c:y val="-0.13017694142937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'updated jan 2026'!$AD$17:$AD$26</c:f>
              <c:numCache>
                <c:formatCode>General</c:formatCode>
                <c:ptCount val="10"/>
                <c:pt idx="0">
                  <c:v>5.04</c:v>
                </c:pt>
                <c:pt idx="1">
                  <c:v>33.49</c:v>
                </c:pt>
                <c:pt idx="2">
                  <c:v>9.22</c:v>
                </c:pt>
                <c:pt idx="3">
                  <c:v>313.64</c:v>
                </c:pt>
                <c:pt idx="4">
                  <c:v>7.94</c:v>
                </c:pt>
                <c:pt idx="5">
                  <c:v>11.43</c:v>
                </c:pt>
                <c:pt idx="6">
                  <c:v>50.23</c:v>
                </c:pt>
                <c:pt idx="7">
                  <c:v>100.82</c:v>
                </c:pt>
                <c:pt idx="8">
                  <c:v>243.41</c:v>
                </c:pt>
                <c:pt idx="9">
                  <c:v>212.98</c:v>
                </c:pt>
              </c:numCache>
            </c:numRef>
          </c:xVal>
          <c:yVal>
            <c:numRef>
              <c:f>'updated jan 2026'!$AE$17:$AE$26</c:f>
              <c:numCache>
                <c:formatCode>General</c:formatCode>
                <c:ptCount val="10"/>
                <c:pt idx="0">
                  <c:v>25.06</c:v>
                </c:pt>
                <c:pt idx="1">
                  <c:v>20.77</c:v>
                </c:pt>
                <c:pt idx="2">
                  <c:v>4.69</c:v>
                </c:pt>
                <c:pt idx="3">
                  <c:v>145.76</c:v>
                </c:pt>
                <c:pt idx="4">
                  <c:v>15.51</c:v>
                </c:pt>
                <c:pt idx="5">
                  <c:v>4.834</c:v>
                </c:pt>
                <c:pt idx="6">
                  <c:v>50.02</c:v>
                </c:pt>
                <c:pt idx="7">
                  <c:v>117.57</c:v>
                </c:pt>
                <c:pt idx="8">
                  <c:v>241.79</c:v>
                </c:pt>
                <c:pt idx="9">
                  <c:v>136.1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415168"/>
        <c:axId val="28415648"/>
      </c:scatterChart>
      <c:valAx>
        <c:axId val="284151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8415648"/>
        <c:crosses val="autoZero"/>
        <c:crossBetween val="midCat"/>
      </c:valAx>
      <c:valAx>
        <c:axId val="284156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84151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zh-CN"/>
              <a:t>High:</a:t>
            </a:r>
            <a:r>
              <a:rPr lang="en-GB" altLang="zh-CN" baseline="0"/>
              <a:t> 1</a:t>
            </a:r>
            <a:endParaRPr lang="en-GB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06992914355135"/>
          <c:y val="0.168225724453482"/>
          <c:w val="0.718263710060453"/>
          <c:h val="0.606439719946039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43538710707224"/>
                  <c:y val="-0.06133712042325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'updated jan 2026'!$AD$5:$AD$14</c:f>
              <c:numCache>
                <c:formatCode>General</c:formatCode>
                <c:ptCount val="10"/>
                <c:pt idx="0">
                  <c:v>6.45</c:v>
                </c:pt>
                <c:pt idx="1">
                  <c:v>38.54</c:v>
                </c:pt>
                <c:pt idx="2">
                  <c:v>13.37</c:v>
                </c:pt>
                <c:pt idx="3">
                  <c:v>242.74</c:v>
                </c:pt>
                <c:pt idx="4">
                  <c:v>30.21</c:v>
                </c:pt>
                <c:pt idx="5">
                  <c:v>12.94</c:v>
                </c:pt>
                <c:pt idx="6">
                  <c:v>44.07</c:v>
                </c:pt>
                <c:pt idx="7">
                  <c:v>101.5</c:v>
                </c:pt>
                <c:pt idx="8">
                  <c:v>223.98</c:v>
                </c:pt>
                <c:pt idx="9">
                  <c:v>274.52</c:v>
                </c:pt>
              </c:numCache>
            </c:numRef>
          </c:xVal>
          <c:yVal>
            <c:numRef>
              <c:f>'updated jan 2026'!$AE$5:$AE$14</c:f>
              <c:numCache>
                <c:formatCode>General</c:formatCode>
                <c:ptCount val="10"/>
                <c:pt idx="0">
                  <c:v>25.913</c:v>
                </c:pt>
                <c:pt idx="1">
                  <c:v>21.87</c:v>
                </c:pt>
                <c:pt idx="2">
                  <c:v>4.556</c:v>
                </c:pt>
                <c:pt idx="3">
                  <c:v>147.93</c:v>
                </c:pt>
                <c:pt idx="4">
                  <c:v>17.17</c:v>
                </c:pt>
                <c:pt idx="5">
                  <c:v>3.49</c:v>
                </c:pt>
                <c:pt idx="6">
                  <c:v>44.25</c:v>
                </c:pt>
                <c:pt idx="7">
                  <c:v>114</c:v>
                </c:pt>
                <c:pt idx="8">
                  <c:v>222.48</c:v>
                </c:pt>
                <c:pt idx="9">
                  <c:v>140.2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9329296"/>
        <c:axId val="203915744"/>
      </c:scatterChart>
      <c:valAx>
        <c:axId val="3293292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03915744"/>
        <c:crosses val="autoZero"/>
        <c:crossBetween val="midCat"/>
        <c:majorUnit val="50"/>
      </c:valAx>
      <c:valAx>
        <c:axId val="2039157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>
            <c:manualLayout>
              <c:xMode val="edge"/>
              <c:yMode val="edge"/>
              <c:x val="0.0509419412289108"/>
              <c:y val="0.13553925434205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293292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Low: 6</a:t>
            </a:r>
            <a:endParaRPr lang="en-US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34550209858129"/>
                  <c:y val="-0.06015239399422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supplementary!$B$36:$B$45</c:f>
              <c:numCache>
                <c:formatCode>General</c:formatCode>
                <c:ptCount val="10"/>
                <c:pt idx="0">
                  <c:v>6.76</c:v>
                </c:pt>
                <c:pt idx="1">
                  <c:v>54.92</c:v>
                </c:pt>
                <c:pt idx="2">
                  <c:v>13.73</c:v>
                </c:pt>
                <c:pt idx="3">
                  <c:v>268.11</c:v>
                </c:pt>
                <c:pt idx="4">
                  <c:v>49.25</c:v>
                </c:pt>
                <c:pt idx="5">
                  <c:v>12.96</c:v>
                </c:pt>
                <c:pt idx="6">
                  <c:v>41.16</c:v>
                </c:pt>
                <c:pt idx="7">
                  <c:v>108.83</c:v>
                </c:pt>
                <c:pt idx="8">
                  <c:v>204.06</c:v>
                </c:pt>
                <c:pt idx="9">
                  <c:v>226.56</c:v>
                </c:pt>
              </c:numCache>
            </c:numRef>
          </c:xVal>
          <c:yVal>
            <c:numRef>
              <c:f>supplementary!$C$36:$C$45</c:f>
              <c:numCache>
                <c:formatCode>General</c:formatCode>
                <c:ptCount val="10"/>
                <c:pt idx="0">
                  <c:v>8.59</c:v>
                </c:pt>
                <c:pt idx="1">
                  <c:v>47.87</c:v>
                </c:pt>
                <c:pt idx="2">
                  <c:v>12.2</c:v>
                </c:pt>
                <c:pt idx="3">
                  <c:v>309.91</c:v>
                </c:pt>
                <c:pt idx="4">
                  <c:v>48.11</c:v>
                </c:pt>
                <c:pt idx="5">
                  <c:v>14.05</c:v>
                </c:pt>
                <c:pt idx="6">
                  <c:v>38.73</c:v>
                </c:pt>
                <c:pt idx="7">
                  <c:v>152.04</c:v>
                </c:pt>
                <c:pt idx="8">
                  <c:v>203.94</c:v>
                </c:pt>
                <c:pt idx="9">
                  <c:v>210.4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771520"/>
        <c:axId val="213775360"/>
      </c:scatterChart>
      <c:valAx>
        <c:axId val="2137715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13775360"/>
        <c:crosses val="autoZero"/>
        <c:crossBetween val="midCat"/>
      </c:valAx>
      <c:valAx>
        <c:axId val="213775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137715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zh-CN"/>
              <a:t>Low:</a:t>
            </a:r>
            <a:r>
              <a:rPr lang="en-GB" altLang="zh-CN" baseline="0"/>
              <a:t> 1</a:t>
            </a:r>
            <a:endParaRPr lang="en-GB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30371872819695"/>
                  <c:y val="-0.037272456811916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supplementary!$B$3:$B$12</c:f>
              <c:numCache>
                <c:formatCode>General</c:formatCode>
                <c:ptCount val="10"/>
                <c:pt idx="0">
                  <c:v>5.16</c:v>
                </c:pt>
                <c:pt idx="1">
                  <c:v>40.35</c:v>
                </c:pt>
                <c:pt idx="2">
                  <c:v>11.43</c:v>
                </c:pt>
                <c:pt idx="3">
                  <c:v>255.06</c:v>
                </c:pt>
                <c:pt idx="4">
                  <c:v>38.18</c:v>
                </c:pt>
                <c:pt idx="5">
                  <c:v>9.9</c:v>
                </c:pt>
                <c:pt idx="6">
                  <c:v>36.11</c:v>
                </c:pt>
                <c:pt idx="7">
                  <c:v>88.84</c:v>
                </c:pt>
                <c:pt idx="8">
                  <c:v>173.28</c:v>
                </c:pt>
                <c:pt idx="9">
                  <c:v>330.62</c:v>
                </c:pt>
              </c:numCache>
            </c:numRef>
          </c:xVal>
          <c:yVal>
            <c:numRef>
              <c:f>supplementary!$C$3:$C$12</c:f>
              <c:numCache>
                <c:formatCode>General</c:formatCode>
                <c:ptCount val="10"/>
                <c:pt idx="0">
                  <c:v>7.55</c:v>
                </c:pt>
                <c:pt idx="1">
                  <c:v>40.54</c:v>
                </c:pt>
                <c:pt idx="2">
                  <c:v>12.41</c:v>
                </c:pt>
                <c:pt idx="3">
                  <c:v>284.69</c:v>
                </c:pt>
                <c:pt idx="4">
                  <c:v>38.84</c:v>
                </c:pt>
                <c:pt idx="5">
                  <c:v>14.02</c:v>
                </c:pt>
                <c:pt idx="6">
                  <c:v>36.7</c:v>
                </c:pt>
                <c:pt idx="7">
                  <c:v>162.49</c:v>
                </c:pt>
                <c:pt idx="8">
                  <c:v>233.23</c:v>
                </c:pt>
                <c:pt idx="9">
                  <c:v>208.4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1257760"/>
        <c:axId val="311249600"/>
      </c:scatterChart>
      <c:valAx>
        <c:axId val="3112577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11249600"/>
        <c:crosses val="autoZero"/>
        <c:crossBetween val="midCat"/>
      </c:valAx>
      <c:valAx>
        <c:axId val="3112496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altLang="zh-CN"/>
                  <a:t>Predicted</a:t>
                </a:r>
                <a:r>
                  <a:rPr lang="en-GB" altLang="zh-CN" baseline="0"/>
                  <a:t> abundance (ug/mg)</a:t>
                </a:r>
                <a:endParaRPr lang="en-GB" altLang="zh-CN"/>
              </a:p>
            </c:rich>
          </c:tx>
          <c:layout>
            <c:manualLayout>
              <c:xMode val="edge"/>
              <c:yMode val="edge"/>
              <c:x val="0.0210970464135021"/>
              <c:y val="0.14921646746347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112577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zh-CN"/>
              <a:t>Low:</a:t>
            </a:r>
            <a:r>
              <a:rPr lang="en-GB" altLang="zh-CN" baseline="0"/>
              <a:t> 2</a:t>
            </a:r>
            <a:endParaRPr lang="en-GB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223920484243538"/>
                  <c:y val="-0.037474007864160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supplementary!$B$14:$B$23</c:f>
              <c:numCache>
                <c:formatCode>General</c:formatCode>
                <c:ptCount val="10"/>
                <c:pt idx="0">
                  <c:v>6.31</c:v>
                </c:pt>
                <c:pt idx="1">
                  <c:v>45.03</c:v>
                </c:pt>
                <c:pt idx="2">
                  <c:v>10.21</c:v>
                </c:pt>
                <c:pt idx="3">
                  <c:v>263.04</c:v>
                </c:pt>
                <c:pt idx="4">
                  <c:v>62.35</c:v>
                </c:pt>
                <c:pt idx="5">
                  <c:v>8.38</c:v>
                </c:pt>
                <c:pt idx="6">
                  <c:v>27.53</c:v>
                </c:pt>
                <c:pt idx="7">
                  <c:v>85.45</c:v>
                </c:pt>
                <c:pt idx="8">
                  <c:v>169.39</c:v>
                </c:pt>
                <c:pt idx="9">
                  <c:v>309.72</c:v>
                </c:pt>
              </c:numCache>
            </c:numRef>
          </c:xVal>
          <c:yVal>
            <c:numRef>
              <c:f>supplementary!$C$14:$C$23</c:f>
              <c:numCache>
                <c:formatCode>General</c:formatCode>
                <c:ptCount val="10"/>
                <c:pt idx="0">
                  <c:v>9.7</c:v>
                </c:pt>
                <c:pt idx="1">
                  <c:v>56.81</c:v>
                </c:pt>
                <c:pt idx="2">
                  <c:v>10.53</c:v>
                </c:pt>
                <c:pt idx="3">
                  <c:v>343.22</c:v>
                </c:pt>
                <c:pt idx="4">
                  <c:v>62.52</c:v>
                </c:pt>
                <c:pt idx="5">
                  <c:v>12.66</c:v>
                </c:pt>
                <c:pt idx="6">
                  <c:v>39.67</c:v>
                </c:pt>
                <c:pt idx="7">
                  <c:v>141.91</c:v>
                </c:pt>
                <c:pt idx="8">
                  <c:v>171.05</c:v>
                </c:pt>
                <c:pt idx="9">
                  <c:v>218.6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1302880"/>
        <c:axId val="311303360"/>
      </c:scatterChart>
      <c:valAx>
        <c:axId val="3113028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11303360"/>
        <c:crosses val="autoZero"/>
        <c:crossBetween val="midCat"/>
      </c:valAx>
      <c:valAx>
        <c:axId val="311303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113028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Low: 4</a:t>
            </a:r>
            <a:endParaRPr lang="en-US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1312143632908"/>
          <c:y val="0.184678787878788"/>
          <c:w val="0.704055457507467"/>
          <c:h val="0.605268814125507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276840551181102"/>
                  <c:y val="-0.0056570746838463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supplementary!$B$25:$B$34</c:f>
              <c:numCache>
                <c:formatCode>General</c:formatCode>
                <c:ptCount val="10"/>
                <c:pt idx="0">
                  <c:v>7.08</c:v>
                </c:pt>
                <c:pt idx="1">
                  <c:v>52.68</c:v>
                </c:pt>
                <c:pt idx="2">
                  <c:v>14.29</c:v>
                </c:pt>
                <c:pt idx="3">
                  <c:v>243.15</c:v>
                </c:pt>
                <c:pt idx="4">
                  <c:v>60.48</c:v>
                </c:pt>
                <c:pt idx="5">
                  <c:v>12.25</c:v>
                </c:pt>
                <c:pt idx="6">
                  <c:v>33.31</c:v>
                </c:pt>
                <c:pt idx="7">
                  <c:v>123.36</c:v>
                </c:pt>
                <c:pt idx="8">
                  <c:v>203.64</c:v>
                </c:pt>
                <c:pt idx="9">
                  <c:v>231.6</c:v>
                </c:pt>
              </c:numCache>
            </c:numRef>
          </c:xVal>
          <c:yVal>
            <c:numRef>
              <c:f>supplementary!$C$25:$C$34</c:f>
              <c:numCache>
                <c:formatCode>General</c:formatCode>
                <c:ptCount val="10"/>
                <c:pt idx="0">
                  <c:v>8.45</c:v>
                </c:pt>
                <c:pt idx="1">
                  <c:v>50.16</c:v>
                </c:pt>
                <c:pt idx="2">
                  <c:v>7.64</c:v>
                </c:pt>
                <c:pt idx="3">
                  <c:v>324.57</c:v>
                </c:pt>
                <c:pt idx="4">
                  <c:v>61.12</c:v>
                </c:pt>
                <c:pt idx="5">
                  <c:v>9.5</c:v>
                </c:pt>
                <c:pt idx="6">
                  <c:v>34.53</c:v>
                </c:pt>
                <c:pt idx="7">
                  <c:v>157.03</c:v>
                </c:pt>
                <c:pt idx="8">
                  <c:v>203.62</c:v>
                </c:pt>
                <c:pt idx="9">
                  <c:v>229.4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1293760"/>
        <c:axId val="311294240"/>
      </c:scatterChart>
      <c:valAx>
        <c:axId val="3112937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11294240"/>
        <c:crosses val="autoZero"/>
        <c:crossBetween val="midCat"/>
      </c:valAx>
      <c:valAx>
        <c:axId val="3112942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112937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Low: 8</a:t>
            </a:r>
            <a:endParaRPr lang="en-US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/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supplementary!$B$58:$B$67</c:f>
              <c:numCache>
                <c:formatCode>General</c:formatCode>
                <c:ptCount val="10"/>
                <c:pt idx="0">
                  <c:v>6.13</c:v>
                </c:pt>
                <c:pt idx="1">
                  <c:v>42.7</c:v>
                </c:pt>
                <c:pt idx="2">
                  <c:v>10.39</c:v>
                </c:pt>
                <c:pt idx="3">
                  <c:v>240.11</c:v>
                </c:pt>
                <c:pt idx="4">
                  <c:v>54.66</c:v>
                </c:pt>
                <c:pt idx="5">
                  <c:v>8.81</c:v>
                </c:pt>
                <c:pt idx="6">
                  <c:v>29.67</c:v>
                </c:pt>
                <c:pt idx="7">
                  <c:v>117.92</c:v>
                </c:pt>
                <c:pt idx="8">
                  <c:v>226.19</c:v>
                </c:pt>
                <c:pt idx="9">
                  <c:v>243.59</c:v>
                </c:pt>
              </c:numCache>
            </c:numRef>
          </c:xVal>
          <c:yVal>
            <c:numRef>
              <c:f>supplementary!$C$58:$C$67</c:f>
              <c:numCache>
                <c:formatCode>General</c:formatCode>
                <c:ptCount val="10"/>
                <c:pt idx="0">
                  <c:v>7.65</c:v>
                </c:pt>
                <c:pt idx="1">
                  <c:v>44.62</c:v>
                </c:pt>
                <c:pt idx="2">
                  <c:v>7.59</c:v>
                </c:pt>
                <c:pt idx="3">
                  <c:v>305.5</c:v>
                </c:pt>
                <c:pt idx="4">
                  <c:v>54.61</c:v>
                </c:pt>
                <c:pt idx="5">
                  <c:v>9.27</c:v>
                </c:pt>
                <c:pt idx="6">
                  <c:v>32.789</c:v>
                </c:pt>
                <c:pt idx="7">
                  <c:v>165.29</c:v>
                </c:pt>
                <c:pt idx="8">
                  <c:v>226.13</c:v>
                </c:pt>
                <c:pt idx="9">
                  <c:v>228.7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431008"/>
        <c:axId val="28414688"/>
      </c:scatterChart>
      <c:valAx>
        <c:axId val="284310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8414688"/>
        <c:crosses val="autoZero"/>
        <c:crossBetween val="midCat"/>
      </c:valAx>
      <c:valAx>
        <c:axId val="284146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84310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zh-CN" baseline="0"/>
              <a:t>Low: 6</a:t>
            </a:r>
            <a:endParaRPr lang="en-GB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01181518976795"/>
          <c:y val="0.171911872369094"/>
          <c:w val="0.723305253509978"/>
          <c:h val="0.655674435206089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409293838270216"/>
                  <c:y val="-0.12358970316340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'updated jan 2026'!$P$65:$P$74</c:f>
              <c:numCache>
                <c:formatCode>General</c:formatCode>
                <c:ptCount val="10"/>
                <c:pt idx="0">
                  <c:v>6.76</c:v>
                </c:pt>
                <c:pt idx="1">
                  <c:v>54.92</c:v>
                </c:pt>
                <c:pt idx="2">
                  <c:v>13.73</c:v>
                </c:pt>
                <c:pt idx="3">
                  <c:v>268.11</c:v>
                </c:pt>
                <c:pt idx="4">
                  <c:v>49.25</c:v>
                </c:pt>
                <c:pt idx="5">
                  <c:v>12.96</c:v>
                </c:pt>
                <c:pt idx="6">
                  <c:v>41.16</c:v>
                </c:pt>
                <c:pt idx="7">
                  <c:v>108.83</c:v>
                </c:pt>
                <c:pt idx="8">
                  <c:v>204.06</c:v>
                </c:pt>
                <c:pt idx="9">
                  <c:v>226.56</c:v>
                </c:pt>
              </c:numCache>
            </c:numRef>
          </c:xVal>
          <c:yVal>
            <c:numRef>
              <c:f>'updated jan 2026'!$Q$65:$Q$74</c:f>
              <c:numCache>
                <c:formatCode>General</c:formatCode>
                <c:ptCount val="10"/>
                <c:pt idx="0">
                  <c:v>52.023</c:v>
                </c:pt>
                <c:pt idx="1">
                  <c:v>38.104</c:v>
                </c:pt>
                <c:pt idx="2">
                  <c:v>3.911</c:v>
                </c:pt>
                <c:pt idx="3">
                  <c:v>257.268</c:v>
                </c:pt>
                <c:pt idx="4">
                  <c:v>12.499</c:v>
                </c:pt>
                <c:pt idx="5">
                  <c:v>5.354</c:v>
                </c:pt>
                <c:pt idx="6">
                  <c:v>65.368</c:v>
                </c:pt>
                <c:pt idx="7">
                  <c:v>130.746</c:v>
                </c:pt>
                <c:pt idx="8">
                  <c:v>202.165</c:v>
                </c:pt>
                <c:pt idx="9">
                  <c:v>99.0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9325936"/>
        <c:axId val="329331696"/>
      </c:scatterChart>
      <c:valAx>
        <c:axId val="3293259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29331696"/>
        <c:crosses val="autoZero"/>
        <c:crossBetween val="midCat"/>
      </c:valAx>
      <c:valAx>
        <c:axId val="329331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293259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zh-CN"/>
              <a:t>Low:</a:t>
            </a:r>
            <a:r>
              <a:rPr lang="en-GB" altLang="zh-CN" baseline="0"/>
              <a:t> 7</a:t>
            </a:r>
            <a:endParaRPr lang="en-GB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/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supplementary!$B$47:$B$56</c:f>
              <c:numCache>
                <c:formatCode>General</c:formatCode>
                <c:ptCount val="10"/>
                <c:pt idx="0">
                  <c:v>7.13</c:v>
                </c:pt>
                <c:pt idx="1">
                  <c:v>53.75</c:v>
                </c:pt>
                <c:pt idx="2">
                  <c:v>13.41</c:v>
                </c:pt>
                <c:pt idx="3">
                  <c:v>255.36</c:v>
                </c:pt>
                <c:pt idx="4">
                  <c:v>43.26</c:v>
                </c:pt>
                <c:pt idx="5">
                  <c:v>14.69</c:v>
                </c:pt>
                <c:pt idx="6">
                  <c:v>48.61</c:v>
                </c:pt>
                <c:pt idx="7">
                  <c:v>135.15</c:v>
                </c:pt>
                <c:pt idx="8">
                  <c:v>246.32</c:v>
                </c:pt>
                <c:pt idx="9">
                  <c:v>164.88</c:v>
                </c:pt>
              </c:numCache>
            </c:numRef>
          </c:xVal>
          <c:yVal>
            <c:numRef>
              <c:f>supplementary!$C$47:$C$56</c:f>
              <c:numCache>
                <c:formatCode>General</c:formatCode>
                <c:ptCount val="10"/>
                <c:pt idx="0">
                  <c:v>8.13</c:v>
                </c:pt>
                <c:pt idx="1">
                  <c:v>36.87</c:v>
                </c:pt>
                <c:pt idx="2">
                  <c:v>23.18</c:v>
                </c:pt>
                <c:pt idx="3">
                  <c:v>255.62</c:v>
                </c:pt>
                <c:pt idx="4">
                  <c:v>10.21</c:v>
                </c:pt>
                <c:pt idx="5">
                  <c:v>24.84</c:v>
                </c:pt>
                <c:pt idx="6">
                  <c:v>47.14</c:v>
                </c:pt>
                <c:pt idx="7">
                  <c:v>148.15</c:v>
                </c:pt>
                <c:pt idx="8">
                  <c:v>226.98</c:v>
                </c:pt>
                <c:pt idx="9">
                  <c:v>163.9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769120"/>
        <c:axId val="213771520"/>
      </c:scatterChart>
      <c:valAx>
        <c:axId val="2137691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>
            <c:manualLayout>
              <c:xMode val="edge"/>
              <c:yMode val="edge"/>
              <c:x val="0.277087794432548"/>
              <c:y val="0.87474753236699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13771520"/>
        <c:crosses val="autoZero"/>
        <c:crossBetween val="midCat"/>
      </c:valAx>
      <c:valAx>
        <c:axId val="213771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137691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zh-CN"/>
              <a:t>Medium: 7</a:t>
            </a:r>
            <a:endParaRPr lang="en-GB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495643044619423"/>
                  <c:y val="-0.095969860577672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supplementary!$N$49:$N$58</c:f>
              <c:numCache>
                <c:formatCode>General</c:formatCode>
                <c:ptCount val="10"/>
                <c:pt idx="0">
                  <c:v>6.65</c:v>
                </c:pt>
                <c:pt idx="1">
                  <c:v>56.66</c:v>
                </c:pt>
                <c:pt idx="2">
                  <c:v>10.57</c:v>
                </c:pt>
                <c:pt idx="3">
                  <c:v>225.3</c:v>
                </c:pt>
                <c:pt idx="4">
                  <c:v>88.83</c:v>
                </c:pt>
                <c:pt idx="5">
                  <c:v>6.73</c:v>
                </c:pt>
                <c:pt idx="6">
                  <c:v>26.4</c:v>
                </c:pt>
                <c:pt idx="7">
                  <c:v>117.75</c:v>
                </c:pt>
                <c:pt idx="8">
                  <c:v>212.42</c:v>
                </c:pt>
                <c:pt idx="9">
                  <c:v>230.97</c:v>
                </c:pt>
              </c:numCache>
            </c:numRef>
          </c:xVal>
          <c:yVal>
            <c:numRef>
              <c:f>supplementary!$O$49:$O$58</c:f>
              <c:numCache>
                <c:formatCode>General</c:formatCode>
                <c:ptCount val="10"/>
                <c:pt idx="0">
                  <c:v>5.69</c:v>
                </c:pt>
                <c:pt idx="1">
                  <c:v>41.52</c:v>
                </c:pt>
                <c:pt idx="2">
                  <c:v>17.6</c:v>
                </c:pt>
                <c:pt idx="3">
                  <c:v>238.16</c:v>
                </c:pt>
                <c:pt idx="4">
                  <c:v>36.36</c:v>
                </c:pt>
                <c:pt idx="5">
                  <c:v>17.45</c:v>
                </c:pt>
                <c:pt idx="6">
                  <c:v>46.26</c:v>
                </c:pt>
                <c:pt idx="7">
                  <c:v>134.28</c:v>
                </c:pt>
                <c:pt idx="8">
                  <c:v>211.97</c:v>
                </c:pt>
                <c:pt idx="9">
                  <c:v>231.2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5023552"/>
        <c:axId val="455024032"/>
      </c:scatterChart>
      <c:valAx>
        <c:axId val="4550235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455024032"/>
        <c:crosses val="autoZero"/>
        <c:crossBetween val="midCat"/>
      </c:valAx>
      <c:valAx>
        <c:axId val="455024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4550235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Medium: 6</a:t>
            </a:r>
            <a:endParaRPr lang="en-US" altLang="zh-CN"/>
          </a:p>
        </c:rich>
      </c:tx>
      <c:layout>
        <c:manualLayout>
          <c:xMode val="edge"/>
          <c:yMode val="edge"/>
          <c:x val="0.367578533815348"/>
          <c:y val="0.029447852760736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423101404777233"/>
                  <c:y val="-0.029015409883580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supplementary!$N$38:$N$47</c:f>
              <c:numCache>
                <c:formatCode>General</c:formatCode>
                <c:ptCount val="10"/>
                <c:pt idx="0">
                  <c:v>5.93</c:v>
                </c:pt>
                <c:pt idx="1">
                  <c:v>47.49</c:v>
                </c:pt>
                <c:pt idx="2">
                  <c:v>13.36</c:v>
                </c:pt>
                <c:pt idx="3">
                  <c:v>243.7</c:v>
                </c:pt>
                <c:pt idx="4">
                  <c:v>84.61</c:v>
                </c:pt>
                <c:pt idx="5">
                  <c:v>10.57</c:v>
                </c:pt>
                <c:pt idx="6">
                  <c:v>31.44</c:v>
                </c:pt>
                <c:pt idx="7">
                  <c:v>116.27</c:v>
                </c:pt>
                <c:pt idx="8">
                  <c:v>177.56</c:v>
                </c:pt>
                <c:pt idx="9">
                  <c:v>249.69</c:v>
                </c:pt>
              </c:numCache>
            </c:numRef>
          </c:xVal>
          <c:yVal>
            <c:numRef>
              <c:f>supplementary!$O$38:$O$47</c:f>
              <c:numCache>
                <c:formatCode>General</c:formatCode>
                <c:ptCount val="10"/>
                <c:pt idx="0">
                  <c:v>7.08</c:v>
                </c:pt>
                <c:pt idx="1">
                  <c:v>50.76</c:v>
                </c:pt>
                <c:pt idx="2">
                  <c:v>16.02</c:v>
                </c:pt>
                <c:pt idx="3">
                  <c:v>263.62</c:v>
                </c:pt>
                <c:pt idx="4">
                  <c:v>44.77</c:v>
                </c:pt>
                <c:pt idx="5">
                  <c:v>16.16</c:v>
                </c:pt>
                <c:pt idx="6">
                  <c:v>41.94</c:v>
                </c:pt>
                <c:pt idx="7">
                  <c:v>116.15</c:v>
                </c:pt>
                <c:pt idx="8">
                  <c:v>192.22</c:v>
                </c:pt>
                <c:pt idx="9">
                  <c:v>248.5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5046592"/>
        <c:axId val="455047552"/>
      </c:scatterChart>
      <c:valAx>
        <c:axId val="4550465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455047552"/>
        <c:crosses val="autoZero"/>
        <c:crossBetween val="midCat"/>
      </c:valAx>
      <c:valAx>
        <c:axId val="455047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4550465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Medium: 3</a:t>
            </a:r>
            <a:endParaRPr lang="en-US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434949657932103"/>
                  <c:y val="-0.0038970447349932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supplementary!$N$25:$N$34</c:f>
              <c:numCache>
                <c:formatCode>General</c:formatCode>
                <c:ptCount val="10"/>
                <c:pt idx="0">
                  <c:v>5.97</c:v>
                </c:pt>
                <c:pt idx="1">
                  <c:v>49.36</c:v>
                </c:pt>
                <c:pt idx="2">
                  <c:v>11.21</c:v>
                </c:pt>
                <c:pt idx="3">
                  <c:v>243.57</c:v>
                </c:pt>
                <c:pt idx="4">
                  <c:v>79.96</c:v>
                </c:pt>
                <c:pt idx="5">
                  <c:v>9.88</c:v>
                </c:pt>
                <c:pt idx="6">
                  <c:v>30.85</c:v>
                </c:pt>
                <c:pt idx="7">
                  <c:v>111.14</c:v>
                </c:pt>
                <c:pt idx="8">
                  <c:v>182.84</c:v>
                </c:pt>
                <c:pt idx="9">
                  <c:v>258.92</c:v>
                </c:pt>
              </c:numCache>
            </c:numRef>
          </c:xVal>
          <c:yVal>
            <c:numRef>
              <c:f>supplementary!$O$25:$O$34</c:f>
              <c:numCache>
                <c:formatCode>General</c:formatCode>
                <c:ptCount val="10"/>
                <c:pt idx="0">
                  <c:v>7.47</c:v>
                </c:pt>
                <c:pt idx="1">
                  <c:v>53.06</c:v>
                </c:pt>
                <c:pt idx="2">
                  <c:v>14.97</c:v>
                </c:pt>
                <c:pt idx="3">
                  <c:v>270.385</c:v>
                </c:pt>
                <c:pt idx="4">
                  <c:v>47.56</c:v>
                </c:pt>
                <c:pt idx="5">
                  <c:v>15.84</c:v>
                </c:pt>
                <c:pt idx="6">
                  <c:v>39.51</c:v>
                </c:pt>
                <c:pt idx="7">
                  <c:v>110.81</c:v>
                </c:pt>
                <c:pt idx="8">
                  <c:v>191.016</c:v>
                </c:pt>
                <c:pt idx="9">
                  <c:v>258.33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5010112"/>
        <c:axId val="455007232"/>
      </c:scatterChart>
      <c:valAx>
        <c:axId val="4550101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455007232"/>
        <c:crosses val="autoZero"/>
        <c:crossBetween val="midCat"/>
      </c:valAx>
      <c:valAx>
        <c:axId val="4550072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4550101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zh-CN"/>
              <a:t>Medium:</a:t>
            </a:r>
            <a:r>
              <a:rPr lang="en-GB" altLang="zh-CN" baseline="0"/>
              <a:t> 2</a:t>
            </a:r>
            <a:endParaRPr lang="en-GB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479961606038915"/>
                  <c:y val="0.0045440974153323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supplementary!$N$3:$N$12</c:f>
              <c:numCache>
                <c:formatCode>General</c:formatCode>
                <c:ptCount val="10"/>
                <c:pt idx="0">
                  <c:v>5.88</c:v>
                </c:pt>
                <c:pt idx="1">
                  <c:v>44.45</c:v>
                </c:pt>
                <c:pt idx="2">
                  <c:v>11.14</c:v>
                </c:pt>
                <c:pt idx="3">
                  <c:v>234.26</c:v>
                </c:pt>
                <c:pt idx="4">
                  <c:v>56.45</c:v>
                </c:pt>
                <c:pt idx="5">
                  <c:v>9.53</c:v>
                </c:pt>
                <c:pt idx="6">
                  <c:v>32.14</c:v>
                </c:pt>
                <c:pt idx="7">
                  <c:v>104.53</c:v>
                </c:pt>
                <c:pt idx="8">
                  <c:v>204.43</c:v>
                </c:pt>
                <c:pt idx="9">
                  <c:v>283.93</c:v>
                </c:pt>
              </c:numCache>
            </c:numRef>
          </c:xVal>
          <c:yVal>
            <c:numRef>
              <c:f>supplementary!$O$3:$O$12</c:f>
              <c:numCache>
                <c:formatCode>General</c:formatCode>
                <c:ptCount val="10"/>
                <c:pt idx="0">
                  <c:v>7.86</c:v>
                </c:pt>
                <c:pt idx="1">
                  <c:v>54.37</c:v>
                </c:pt>
                <c:pt idx="2">
                  <c:v>11.95</c:v>
                </c:pt>
                <c:pt idx="3">
                  <c:v>275.26</c:v>
                </c:pt>
                <c:pt idx="4">
                  <c:v>51.53</c:v>
                </c:pt>
                <c:pt idx="5">
                  <c:v>13.27</c:v>
                </c:pt>
                <c:pt idx="6">
                  <c:v>33.2</c:v>
                </c:pt>
                <c:pt idx="7">
                  <c:v>105.09</c:v>
                </c:pt>
                <c:pt idx="8">
                  <c:v>204.66</c:v>
                </c:pt>
                <c:pt idx="9">
                  <c:v>283.8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4396512"/>
        <c:axId val="204393152"/>
      </c:scatterChart>
      <c:valAx>
        <c:axId val="2043965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04393152"/>
        <c:crosses val="autoZero"/>
        <c:crossBetween val="midCat"/>
      </c:valAx>
      <c:valAx>
        <c:axId val="204393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043965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Medium: 1</a:t>
            </a:r>
            <a:endParaRPr lang="en-US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455222240077133"/>
                  <c:y val="-0.0050368271440118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supplementary!$N$14:$N$23</c:f>
              <c:numCache>
                <c:formatCode>General</c:formatCode>
                <c:ptCount val="10"/>
                <c:pt idx="0">
                  <c:v>5.8</c:v>
                </c:pt>
                <c:pt idx="1">
                  <c:v>46.57</c:v>
                </c:pt>
                <c:pt idx="2">
                  <c:v>11.57</c:v>
                </c:pt>
                <c:pt idx="3">
                  <c:v>250.23</c:v>
                </c:pt>
                <c:pt idx="4">
                  <c:v>52.16</c:v>
                </c:pt>
                <c:pt idx="5">
                  <c:v>10.54</c:v>
                </c:pt>
                <c:pt idx="6">
                  <c:v>36.29</c:v>
                </c:pt>
                <c:pt idx="7">
                  <c:v>104.57</c:v>
                </c:pt>
                <c:pt idx="8">
                  <c:v>203.16</c:v>
                </c:pt>
                <c:pt idx="9">
                  <c:v>263.6</c:v>
                </c:pt>
              </c:numCache>
            </c:numRef>
          </c:xVal>
          <c:yVal>
            <c:numRef>
              <c:f>supplementary!$O$14:$O$23</c:f>
              <c:numCache>
                <c:formatCode>General</c:formatCode>
                <c:ptCount val="10"/>
                <c:pt idx="0">
                  <c:v>7.227</c:v>
                </c:pt>
                <c:pt idx="1">
                  <c:v>50.833</c:v>
                </c:pt>
                <c:pt idx="2">
                  <c:v>14.185</c:v>
                </c:pt>
                <c:pt idx="3">
                  <c:v>264.73</c:v>
                </c:pt>
                <c:pt idx="4">
                  <c:v>46.68</c:v>
                </c:pt>
                <c:pt idx="5">
                  <c:v>15.016</c:v>
                </c:pt>
                <c:pt idx="6">
                  <c:v>38.178</c:v>
                </c:pt>
                <c:pt idx="7">
                  <c:v>113.9</c:v>
                </c:pt>
                <c:pt idx="8">
                  <c:v>202.66</c:v>
                </c:pt>
                <c:pt idx="9">
                  <c:v>263.7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421408"/>
        <c:axId val="26860912"/>
      </c:scatterChart>
      <c:valAx>
        <c:axId val="284214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>
            <c:manualLayout>
              <c:xMode val="edge"/>
              <c:yMode val="edge"/>
              <c:x val="0.384743049975896"/>
              <c:y val="0.89294099483239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6860912"/>
        <c:crosses val="autoZero"/>
        <c:crossBetween val="midCat"/>
      </c:valAx>
      <c:valAx>
        <c:axId val="268609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84214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High: 3</a:t>
            </a:r>
            <a:endParaRPr lang="en-US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289623371193645"/>
                  <c:y val="-0.0034729512977544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supplementary!$AA$15:$AA$24</c:f>
              <c:numCache>
                <c:formatCode>General</c:formatCode>
                <c:ptCount val="10"/>
                <c:pt idx="0">
                  <c:v>5.3</c:v>
                </c:pt>
                <c:pt idx="1">
                  <c:v>45.3</c:v>
                </c:pt>
                <c:pt idx="2">
                  <c:v>9.35</c:v>
                </c:pt>
                <c:pt idx="3">
                  <c:v>257.57</c:v>
                </c:pt>
                <c:pt idx="4">
                  <c:v>48.85</c:v>
                </c:pt>
                <c:pt idx="5">
                  <c:v>7.12</c:v>
                </c:pt>
                <c:pt idx="6">
                  <c:v>31.69</c:v>
                </c:pt>
                <c:pt idx="7">
                  <c:v>82.77</c:v>
                </c:pt>
                <c:pt idx="8">
                  <c:v>167.15</c:v>
                </c:pt>
                <c:pt idx="9">
                  <c:v>334.6</c:v>
                </c:pt>
              </c:numCache>
            </c:numRef>
          </c:xVal>
          <c:yVal>
            <c:numRef>
              <c:f>supplementary!$AB$15:$AB$24</c:f>
              <c:numCache>
                <c:formatCode>General</c:formatCode>
                <c:ptCount val="10"/>
                <c:pt idx="0">
                  <c:v>5.085</c:v>
                </c:pt>
                <c:pt idx="1">
                  <c:v>36.904</c:v>
                </c:pt>
                <c:pt idx="2">
                  <c:v>8.462</c:v>
                </c:pt>
                <c:pt idx="3">
                  <c:v>208.65</c:v>
                </c:pt>
                <c:pt idx="4">
                  <c:v>108.84</c:v>
                </c:pt>
                <c:pt idx="5">
                  <c:v>6.72</c:v>
                </c:pt>
                <c:pt idx="6">
                  <c:v>25.07</c:v>
                </c:pt>
                <c:pt idx="7">
                  <c:v>122.36</c:v>
                </c:pt>
                <c:pt idx="8">
                  <c:v>164.68</c:v>
                </c:pt>
                <c:pt idx="9">
                  <c:v>329.7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2277776"/>
        <c:axId val="542273456"/>
      </c:scatterChart>
      <c:valAx>
        <c:axId val="5422777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42273456"/>
        <c:crosses val="autoZero"/>
        <c:crossBetween val="midCat"/>
      </c:valAx>
      <c:valAx>
        <c:axId val="542273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422777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zh-CN"/>
              <a:t>High:</a:t>
            </a:r>
            <a:r>
              <a:rPr lang="en-GB" altLang="zh-CN" baseline="0"/>
              <a:t> 1</a:t>
            </a:r>
            <a:endParaRPr lang="en-GB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399179060950714"/>
                  <c:y val="-0.071445756780402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supplementary!$AA$3:$AA$12</c:f>
              <c:numCache>
                <c:formatCode>General</c:formatCode>
                <c:ptCount val="10"/>
                <c:pt idx="0">
                  <c:v>6.45</c:v>
                </c:pt>
                <c:pt idx="1">
                  <c:v>38.54</c:v>
                </c:pt>
                <c:pt idx="2">
                  <c:v>13.37</c:v>
                </c:pt>
                <c:pt idx="3">
                  <c:v>242.74</c:v>
                </c:pt>
                <c:pt idx="4">
                  <c:v>30.21</c:v>
                </c:pt>
                <c:pt idx="5">
                  <c:v>12.94</c:v>
                </c:pt>
                <c:pt idx="6">
                  <c:v>44.07</c:v>
                </c:pt>
                <c:pt idx="7">
                  <c:v>101.5</c:v>
                </c:pt>
                <c:pt idx="8">
                  <c:v>223.98</c:v>
                </c:pt>
                <c:pt idx="9">
                  <c:v>274.52</c:v>
                </c:pt>
              </c:numCache>
            </c:numRef>
          </c:xVal>
          <c:yVal>
            <c:numRef>
              <c:f>supplementary!$AB$3:$AB$12</c:f>
              <c:numCache>
                <c:formatCode>General</c:formatCode>
                <c:ptCount val="10"/>
                <c:pt idx="0">
                  <c:v>5.72</c:v>
                </c:pt>
                <c:pt idx="1">
                  <c:v>42.33</c:v>
                </c:pt>
                <c:pt idx="2">
                  <c:v>12.19</c:v>
                </c:pt>
                <c:pt idx="3">
                  <c:v>220.59</c:v>
                </c:pt>
                <c:pt idx="4">
                  <c:v>95.24</c:v>
                </c:pt>
                <c:pt idx="5">
                  <c:v>20.69</c:v>
                </c:pt>
                <c:pt idx="6">
                  <c:v>44.41</c:v>
                </c:pt>
                <c:pt idx="7">
                  <c:v>118.06</c:v>
                </c:pt>
                <c:pt idx="8">
                  <c:v>150.26</c:v>
                </c:pt>
                <c:pt idx="9">
                  <c:v>273.8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5014912"/>
        <c:axId val="455031712"/>
      </c:scatterChart>
      <c:valAx>
        <c:axId val="4550149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455031712"/>
        <c:crosses val="autoZero"/>
        <c:crossBetween val="midCat"/>
      </c:valAx>
      <c:valAx>
        <c:axId val="4550317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4550149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High: 4</a:t>
            </a:r>
            <a:endParaRPr lang="en-US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383524608443552"/>
                  <c:y val="-0.048963983668708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supplementary!$AA$27:$AA$37</c:f>
              <c:numCache>
                <c:formatCode>General</c:formatCode>
                <c:ptCount val="11"/>
                <c:pt idx="0">
                  <c:v>5.2</c:v>
                </c:pt>
                <c:pt idx="1">
                  <c:v>39.18</c:v>
                </c:pt>
                <c:pt idx="2">
                  <c:v>9.52</c:v>
                </c:pt>
                <c:pt idx="3">
                  <c:v>254.06</c:v>
                </c:pt>
                <c:pt idx="4">
                  <c:v>30.5</c:v>
                </c:pt>
                <c:pt idx="5">
                  <c:v>10.18</c:v>
                </c:pt>
                <c:pt idx="6">
                  <c:v>41.39</c:v>
                </c:pt>
                <c:pt idx="7">
                  <c:v>106.97</c:v>
                </c:pt>
                <c:pt idx="8">
                  <c:v>210.43</c:v>
                </c:pt>
                <c:pt idx="9">
                  <c:v>281.98</c:v>
                </c:pt>
              </c:numCache>
            </c:numRef>
          </c:xVal>
          <c:yVal>
            <c:numRef>
              <c:f>supplementary!$AB$27:$AB$37</c:f>
              <c:numCache>
                <c:formatCode>General</c:formatCode>
                <c:ptCount val="11"/>
                <c:pt idx="0">
                  <c:v>5.58</c:v>
                </c:pt>
                <c:pt idx="1">
                  <c:v>41.13</c:v>
                </c:pt>
                <c:pt idx="2">
                  <c:v>11.469</c:v>
                </c:pt>
                <c:pt idx="3">
                  <c:v>217.69</c:v>
                </c:pt>
                <c:pt idx="4">
                  <c:v>98.52</c:v>
                </c:pt>
                <c:pt idx="5">
                  <c:v>18.23</c:v>
                </c:pt>
                <c:pt idx="6">
                  <c:v>40.91</c:v>
                </c:pt>
                <c:pt idx="7">
                  <c:v>120.11</c:v>
                </c:pt>
                <c:pt idx="8">
                  <c:v>154.55</c:v>
                </c:pt>
                <c:pt idx="9">
                  <c:v>282.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2324816"/>
        <c:axId val="542325776"/>
      </c:scatterChart>
      <c:valAx>
        <c:axId val="5423248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42325776"/>
        <c:crosses val="autoZero"/>
        <c:crossBetween val="midCat"/>
      </c:valAx>
      <c:valAx>
        <c:axId val="542325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423248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zh-CN" baseline="0"/>
              <a:t>Low: 5</a:t>
            </a:r>
            <a:endParaRPr lang="en-GB" altLang="zh-CN"/>
          </a:p>
        </c:rich>
      </c:tx>
      <c:layout>
        <c:manualLayout>
          <c:xMode val="edge"/>
          <c:yMode val="edge"/>
          <c:x val="0.428524427936276"/>
          <c:y val="0.0463230951997966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57848680407684"/>
          <c:y val="0.194973908317055"/>
          <c:w val="0.675506327219066"/>
          <c:h val="0.646609131193936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341523354969722"/>
                  <c:y val="-0.14819961825392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'updated jan 2026'!$P$53:$P$62</c:f>
              <c:numCache>
                <c:formatCode>General</c:formatCode>
                <c:ptCount val="10"/>
                <c:pt idx="0">
                  <c:v>5.89</c:v>
                </c:pt>
                <c:pt idx="1">
                  <c:v>45.82</c:v>
                </c:pt>
                <c:pt idx="2">
                  <c:v>11.33</c:v>
                </c:pt>
                <c:pt idx="3">
                  <c:v>255.31</c:v>
                </c:pt>
                <c:pt idx="4">
                  <c:v>62.83</c:v>
                </c:pt>
                <c:pt idx="5">
                  <c:v>8.56</c:v>
                </c:pt>
                <c:pt idx="6">
                  <c:v>28.57</c:v>
                </c:pt>
                <c:pt idx="7">
                  <c:v>106.4</c:v>
                </c:pt>
                <c:pt idx="8">
                  <c:v>197.74</c:v>
                </c:pt>
                <c:pt idx="9">
                  <c:v>264.25</c:v>
                </c:pt>
              </c:numCache>
            </c:numRef>
          </c:xVal>
          <c:yVal>
            <c:numRef>
              <c:f>'updated jan 2026'!$Q$53:$Q$62</c:f>
              <c:numCache>
                <c:formatCode>General</c:formatCode>
                <c:ptCount val="10"/>
                <c:pt idx="0">
                  <c:v>52.888</c:v>
                </c:pt>
                <c:pt idx="1">
                  <c:v>38.246</c:v>
                </c:pt>
                <c:pt idx="2">
                  <c:v>4.631</c:v>
                </c:pt>
                <c:pt idx="3">
                  <c:v>256.477</c:v>
                </c:pt>
                <c:pt idx="4">
                  <c:v>12.064</c:v>
                </c:pt>
                <c:pt idx="5">
                  <c:v>6.121</c:v>
                </c:pt>
                <c:pt idx="6">
                  <c:v>67.884</c:v>
                </c:pt>
                <c:pt idx="7">
                  <c:v>128.56</c:v>
                </c:pt>
                <c:pt idx="8">
                  <c:v>197.703</c:v>
                </c:pt>
                <c:pt idx="9">
                  <c:v>97.03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9317296"/>
        <c:axId val="329310096"/>
      </c:scatterChart>
      <c:valAx>
        <c:axId val="3293172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29310096"/>
        <c:crosses val="autoZero"/>
        <c:crossBetween val="midCat"/>
      </c:valAx>
      <c:valAx>
        <c:axId val="329310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altLang="zh-CN"/>
                  <a:t>Predicted</a:t>
                </a:r>
                <a:r>
                  <a:rPr lang="en-GB" altLang="zh-CN" baseline="0"/>
                  <a:t> abundance (ug/mg)</a:t>
                </a:r>
                <a:endParaRPr lang="en-GB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293172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zh-CN" baseline="0"/>
              <a:t>Low: 2</a:t>
            </a:r>
            <a:endParaRPr lang="en-GB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947007603603"/>
          <c:y val="0.140012433583549"/>
          <c:w val="0.737736508888245"/>
          <c:h val="0.699497789977621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342539645733829"/>
                  <c:y val="-0.17724136144600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'updated jan 2026'!$P$17:$P$26</c:f>
              <c:numCache>
                <c:formatCode>General</c:formatCode>
                <c:ptCount val="10"/>
                <c:pt idx="0">
                  <c:v>6.31</c:v>
                </c:pt>
                <c:pt idx="1">
                  <c:v>45.03</c:v>
                </c:pt>
                <c:pt idx="2">
                  <c:v>10.21</c:v>
                </c:pt>
                <c:pt idx="3">
                  <c:v>263.04</c:v>
                </c:pt>
                <c:pt idx="4">
                  <c:v>62.35</c:v>
                </c:pt>
                <c:pt idx="5">
                  <c:v>8.38</c:v>
                </c:pt>
                <c:pt idx="6">
                  <c:v>27.53</c:v>
                </c:pt>
                <c:pt idx="7">
                  <c:v>85.45</c:v>
                </c:pt>
                <c:pt idx="8">
                  <c:v>169.39</c:v>
                </c:pt>
                <c:pt idx="9">
                  <c:v>309.72</c:v>
                </c:pt>
              </c:numCache>
            </c:numRef>
          </c:xVal>
          <c:yVal>
            <c:numRef>
              <c:f>'updated jan 2026'!$Q$17:$Q$26</c:f>
              <c:numCache>
                <c:formatCode>General</c:formatCode>
                <c:ptCount val="10"/>
                <c:pt idx="0">
                  <c:v>57.15</c:v>
                </c:pt>
                <c:pt idx="1">
                  <c:v>41.68</c:v>
                </c:pt>
                <c:pt idx="2">
                  <c:v>4.91</c:v>
                </c:pt>
                <c:pt idx="3">
                  <c:v>264.34</c:v>
                </c:pt>
                <c:pt idx="4">
                  <c:v>16.37</c:v>
                </c:pt>
                <c:pt idx="5">
                  <c:v>6.4</c:v>
                </c:pt>
                <c:pt idx="6">
                  <c:v>70.07</c:v>
                </c:pt>
                <c:pt idx="7">
                  <c:v>124.29</c:v>
                </c:pt>
                <c:pt idx="8">
                  <c:v>169.05</c:v>
                </c:pt>
                <c:pt idx="9">
                  <c:v>94.4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9327856"/>
        <c:axId val="329328336"/>
      </c:scatterChart>
      <c:valAx>
        <c:axId val="3293278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29328336"/>
        <c:crosses val="autoZero"/>
        <c:crossBetween val="midCat"/>
      </c:valAx>
      <c:valAx>
        <c:axId val="3293283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293278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Low: 8</a:t>
            </a:r>
            <a:endParaRPr lang="en-US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>
                    <a:alpha val="98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301899338054441"/>
                  <c:y val="-0.14992964572486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'updated jan 2026'!$P$89:$P$98</c:f>
              <c:numCache>
                <c:formatCode>General</c:formatCode>
                <c:ptCount val="10"/>
                <c:pt idx="0">
                  <c:v>6.13</c:v>
                </c:pt>
                <c:pt idx="1">
                  <c:v>42.7</c:v>
                </c:pt>
                <c:pt idx="2">
                  <c:v>10.39</c:v>
                </c:pt>
                <c:pt idx="3">
                  <c:v>240.11</c:v>
                </c:pt>
                <c:pt idx="4">
                  <c:v>54.66</c:v>
                </c:pt>
                <c:pt idx="5">
                  <c:v>8.81</c:v>
                </c:pt>
                <c:pt idx="6">
                  <c:v>29.67</c:v>
                </c:pt>
                <c:pt idx="7">
                  <c:v>117.92</c:v>
                </c:pt>
                <c:pt idx="8">
                  <c:v>226.19</c:v>
                </c:pt>
                <c:pt idx="9">
                  <c:v>243.59</c:v>
                </c:pt>
              </c:numCache>
            </c:numRef>
          </c:xVal>
          <c:yVal>
            <c:numRef>
              <c:f>'updated jan 2026'!$Q$89:$Q$98</c:f>
              <c:numCache>
                <c:formatCode>General</c:formatCode>
                <c:ptCount val="10"/>
                <c:pt idx="0">
                  <c:v>47.534</c:v>
                </c:pt>
                <c:pt idx="1">
                  <c:v>34.015</c:v>
                </c:pt>
                <c:pt idx="2">
                  <c:v>4.337</c:v>
                </c:pt>
                <c:pt idx="3">
                  <c:v>241.059</c:v>
                </c:pt>
                <c:pt idx="4">
                  <c:v>10.947</c:v>
                </c:pt>
                <c:pt idx="5">
                  <c:v>5.679</c:v>
                </c:pt>
                <c:pt idx="6">
                  <c:v>63.355</c:v>
                </c:pt>
                <c:pt idx="7">
                  <c:v>137.352</c:v>
                </c:pt>
                <c:pt idx="8">
                  <c:v>226.839</c:v>
                </c:pt>
                <c:pt idx="9">
                  <c:v>97.46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1306240"/>
        <c:axId val="311305760"/>
      </c:scatterChart>
      <c:valAx>
        <c:axId val="3113062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11305760"/>
        <c:crosses val="autoZero"/>
        <c:crossBetween val="midCat"/>
      </c:valAx>
      <c:valAx>
        <c:axId val="311305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113062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Low: 7</a:t>
            </a:r>
            <a:endParaRPr lang="en-US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373858019403676"/>
                  <c:y val="-0.10862830977794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'updated jan 2026'!$P$77:$P$86</c:f>
              <c:numCache>
                <c:formatCode>General</c:formatCode>
                <c:ptCount val="10"/>
                <c:pt idx="0">
                  <c:v>7.13</c:v>
                </c:pt>
                <c:pt idx="1">
                  <c:v>53.75</c:v>
                </c:pt>
                <c:pt idx="2">
                  <c:v>13.41</c:v>
                </c:pt>
                <c:pt idx="3">
                  <c:v>255.36</c:v>
                </c:pt>
                <c:pt idx="4">
                  <c:v>43.26</c:v>
                </c:pt>
                <c:pt idx="5">
                  <c:v>14.69</c:v>
                </c:pt>
                <c:pt idx="6">
                  <c:v>48.61</c:v>
                </c:pt>
                <c:pt idx="7">
                  <c:v>135.15</c:v>
                </c:pt>
                <c:pt idx="8">
                  <c:v>246.32</c:v>
                </c:pt>
                <c:pt idx="9">
                  <c:v>164.88</c:v>
                </c:pt>
              </c:numCache>
            </c:numRef>
          </c:xVal>
          <c:yVal>
            <c:numRef>
              <c:f>'updated jan 2026'!$Q$77:$Q$86</c:f>
              <c:numCache>
                <c:formatCode>General</c:formatCode>
                <c:ptCount val="10"/>
                <c:pt idx="0">
                  <c:v>43.992</c:v>
                </c:pt>
                <c:pt idx="1">
                  <c:v>31.758</c:v>
                </c:pt>
                <c:pt idx="2">
                  <c:v>3.47</c:v>
                </c:pt>
                <c:pt idx="3">
                  <c:v>234.141</c:v>
                </c:pt>
                <c:pt idx="4">
                  <c:v>10.824</c:v>
                </c:pt>
                <c:pt idx="5">
                  <c:v>4.691</c:v>
                </c:pt>
                <c:pt idx="6">
                  <c:v>58.574</c:v>
                </c:pt>
                <c:pt idx="7">
                  <c:v>143.934</c:v>
                </c:pt>
                <c:pt idx="8">
                  <c:v>245.869</c:v>
                </c:pt>
                <c:pt idx="9">
                  <c:v>99.73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443008"/>
        <c:axId val="28439648"/>
      </c:scatterChart>
      <c:valAx>
        <c:axId val="284430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8439648"/>
        <c:crosses val="autoZero"/>
        <c:crossBetween val="midCat"/>
      </c:valAx>
      <c:valAx>
        <c:axId val="284396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84430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zh-CN"/>
              <a:t>Medium</a:t>
            </a:r>
            <a:r>
              <a:rPr lang="en-GB" altLang="zh-CN" baseline="0"/>
              <a:t>: 3</a:t>
            </a:r>
            <a:endParaRPr lang="en-GB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405521925900545"/>
                  <c:y val="-0.11802154637135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'updated jan 2026'!$B$29:$B$38</c:f>
              <c:numCache>
                <c:formatCode>General</c:formatCode>
                <c:ptCount val="10"/>
                <c:pt idx="0">
                  <c:v>5.97</c:v>
                </c:pt>
                <c:pt idx="1">
                  <c:v>49.36</c:v>
                </c:pt>
                <c:pt idx="2">
                  <c:v>11.21</c:v>
                </c:pt>
                <c:pt idx="3">
                  <c:v>243.57</c:v>
                </c:pt>
                <c:pt idx="4">
                  <c:v>79.96</c:v>
                </c:pt>
                <c:pt idx="5">
                  <c:v>9.88</c:v>
                </c:pt>
                <c:pt idx="6">
                  <c:v>30.85</c:v>
                </c:pt>
                <c:pt idx="7">
                  <c:v>111.14</c:v>
                </c:pt>
                <c:pt idx="8">
                  <c:v>182.84</c:v>
                </c:pt>
                <c:pt idx="9">
                  <c:v>258.92</c:v>
                </c:pt>
              </c:numCache>
            </c:numRef>
          </c:xVal>
          <c:yVal>
            <c:numRef>
              <c:f>'updated jan 2026'!$C$29:$C$38</c:f>
              <c:numCache>
                <c:formatCode>General</c:formatCode>
                <c:ptCount val="10"/>
                <c:pt idx="0">
                  <c:v>48.734</c:v>
                </c:pt>
                <c:pt idx="1">
                  <c:v>41.462</c:v>
                </c:pt>
                <c:pt idx="2">
                  <c:v>8.729</c:v>
                </c:pt>
                <c:pt idx="3">
                  <c:v>216.685</c:v>
                </c:pt>
                <c:pt idx="4">
                  <c:v>9.526</c:v>
                </c:pt>
                <c:pt idx="5">
                  <c:v>9.973</c:v>
                </c:pt>
                <c:pt idx="6">
                  <c:v>70.168</c:v>
                </c:pt>
                <c:pt idx="7">
                  <c:v>83.654</c:v>
                </c:pt>
                <c:pt idx="8">
                  <c:v>187.08</c:v>
                </c:pt>
                <c:pt idx="9">
                  <c:v>111.92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1355984"/>
        <c:axId val="411356944"/>
      </c:scatterChart>
      <c:valAx>
        <c:axId val="4113559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411356944"/>
        <c:crosses val="autoZero"/>
        <c:crossBetween val="midCat"/>
      </c:valAx>
      <c:valAx>
        <c:axId val="411356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4113559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Medium: 1</a:t>
            </a:r>
            <a:endParaRPr lang="en-US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683932248285"/>
          <c:y val="0.161643835616438"/>
          <c:w val="0.764962181961158"/>
          <c:h val="0.605622846700971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402666059646618"/>
                  <c:y val="-0.042952829929296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'updated jan 2026'!$B$5:$B$14</c:f>
              <c:numCache>
                <c:formatCode>General</c:formatCode>
                <c:ptCount val="10"/>
                <c:pt idx="0">
                  <c:v>5.88</c:v>
                </c:pt>
                <c:pt idx="1">
                  <c:v>44.45</c:v>
                </c:pt>
                <c:pt idx="2">
                  <c:v>11.14</c:v>
                </c:pt>
                <c:pt idx="3">
                  <c:v>234.26</c:v>
                </c:pt>
                <c:pt idx="4">
                  <c:v>56.45</c:v>
                </c:pt>
                <c:pt idx="5">
                  <c:v>9.53</c:v>
                </c:pt>
                <c:pt idx="6">
                  <c:v>32.14</c:v>
                </c:pt>
                <c:pt idx="7">
                  <c:v>104.53</c:v>
                </c:pt>
                <c:pt idx="8">
                  <c:v>204.43</c:v>
                </c:pt>
                <c:pt idx="9">
                  <c:v>283.93</c:v>
                </c:pt>
              </c:numCache>
            </c:numRef>
          </c:xVal>
          <c:yVal>
            <c:numRef>
              <c:f>'updated jan 2026'!$C$5:$C$14</c:f>
              <c:numCache>
                <c:formatCode>General</c:formatCode>
                <c:ptCount val="10"/>
                <c:pt idx="0">
                  <c:v>50.028</c:v>
                </c:pt>
                <c:pt idx="1">
                  <c:v>41.577</c:v>
                </c:pt>
                <c:pt idx="2">
                  <c:v>6.998</c:v>
                </c:pt>
                <c:pt idx="3">
                  <c:v>217.973</c:v>
                </c:pt>
                <c:pt idx="4">
                  <c:v>10.055</c:v>
                </c:pt>
                <c:pt idx="5">
                  <c:v>8.402</c:v>
                </c:pt>
                <c:pt idx="6">
                  <c:v>59.186</c:v>
                </c:pt>
                <c:pt idx="7">
                  <c:v>80.578</c:v>
                </c:pt>
                <c:pt idx="8">
                  <c:v>205.317</c:v>
                </c:pt>
                <c:pt idx="9">
                  <c:v>121.99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1343504"/>
        <c:axId val="411360784"/>
      </c:scatterChart>
      <c:valAx>
        <c:axId val="4113435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411360784"/>
        <c:crosses val="autoZero"/>
        <c:crossBetween val="midCat"/>
      </c:valAx>
      <c:valAx>
        <c:axId val="4113607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4113435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zh-CN"/>
              <a:t>Medium:</a:t>
            </a:r>
            <a:r>
              <a:rPr lang="en-GB" altLang="zh-CN" baseline="0"/>
              <a:t> 5</a:t>
            </a:r>
            <a:endParaRPr lang="en-GB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368793293579711"/>
                  <c:y val="-0.038652989218533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'updated jan 2026'!$B$53:$B$62</c:f>
              <c:numCache>
                <c:formatCode>General</c:formatCode>
                <c:ptCount val="10"/>
                <c:pt idx="0">
                  <c:v>6.05</c:v>
                </c:pt>
                <c:pt idx="1">
                  <c:v>44.06</c:v>
                </c:pt>
                <c:pt idx="2">
                  <c:v>11.36</c:v>
                </c:pt>
                <c:pt idx="3">
                  <c:v>207.73</c:v>
                </c:pt>
                <c:pt idx="4">
                  <c:v>72.4</c:v>
                </c:pt>
                <c:pt idx="5">
                  <c:v>10.12</c:v>
                </c:pt>
                <c:pt idx="6">
                  <c:v>33.61</c:v>
                </c:pt>
                <c:pt idx="7">
                  <c:v>121.64</c:v>
                </c:pt>
                <c:pt idx="8">
                  <c:v>198.3</c:v>
                </c:pt>
                <c:pt idx="9">
                  <c:v>278.4</c:v>
                </c:pt>
              </c:numCache>
            </c:numRef>
          </c:xVal>
          <c:yVal>
            <c:numRef>
              <c:f>'updated jan 2026'!$C$53:$C$62</c:f>
              <c:numCache>
                <c:formatCode>General</c:formatCode>
                <c:ptCount val="10"/>
                <c:pt idx="0">
                  <c:v>45.471</c:v>
                </c:pt>
                <c:pt idx="1">
                  <c:v>38.743</c:v>
                </c:pt>
                <c:pt idx="2">
                  <c:v>8.927</c:v>
                </c:pt>
                <c:pt idx="3">
                  <c:v>208.583</c:v>
                </c:pt>
                <c:pt idx="4">
                  <c:v>8.941</c:v>
                </c:pt>
                <c:pt idx="5">
                  <c:v>10.005</c:v>
                </c:pt>
                <c:pt idx="6">
                  <c:v>72.312</c:v>
                </c:pt>
                <c:pt idx="7">
                  <c:v>90.172</c:v>
                </c:pt>
                <c:pt idx="8">
                  <c:v>198.973</c:v>
                </c:pt>
                <c:pt idx="9">
                  <c:v>109.99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9337936"/>
        <c:axId val="329336976"/>
      </c:scatterChart>
      <c:valAx>
        <c:axId val="3293379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observ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29336976"/>
        <c:crosses val="autoZero"/>
        <c:crossBetween val="midCat"/>
      </c:valAx>
      <c:valAx>
        <c:axId val="3293369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Predicted abundance (ug/mg)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293379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宋体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926</Words>
  <Characters>5282</Characters>
  <Lines>44</Lines>
  <Paragraphs>12</Paragraphs>
  <TotalTime>32</TotalTime>
  <ScaleCrop>false</ScaleCrop>
  <LinksUpToDate>false</LinksUpToDate>
  <CharactersWithSpaces>6196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9T02:52:00Z</dcterms:created>
  <dc:creator>JOHN</dc:creator>
  <cp:lastModifiedBy>Limin</cp:lastModifiedBy>
  <dcterms:modified xsi:type="dcterms:W3CDTF">2026-01-30T20:03:13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A3C53FB8BC67ACBF0CD1DE661225786C_42</vt:lpwstr>
  </property>
</Properties>
</file>